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4A419" w14:textId="77777777" w:rsidR="00BC73A3" w:rsidRPr="00732E3B" w:rsidRDefault="00BC73A3" w:rsidP="00BC73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77037"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  <w:r w:rsidRPr="00477037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477037">
        <w:rPr>
          <w:rFonts w:ascii="Times New Roman" w:hAnsi="Times New Roman" w:cs="Times New Roman" w:hint="eastAsia"/>
          <w:sz w:val="24"/>
          <w:szCs w:val="24"/>
        </w:rPr>
        <w:t>Macronutrient contents (g/100 mL) of human breast milk from different lactation periods</w:t>
      </w:r>
      <w:r>
        <w:rPr>
          <w:rFonts w:ascii="Times New Roman" w:hAnsi="Times New Roman" w:cs="Times New Roman" w:hint="eastAsia"/>
          <w:sz w:val="24"/>
          <w:szCs w:val="24"/>
        </w:rPr>
        <w:t xml:space="preserve"> after adjustment for </w:t>
      </w:r>
      <w:r>
        <w:rPr>
          <w:rFonts w:ascii="Times New Roman" w:hAnsi="Times New Roman" w:hint="eastAsia"/>
          <w:sz w:val="24"/>
          <w:szCs w:val="24"/>
        </w:rPr>
        <w:t>c</w:t>
      </w:r>
      <w:r w:rsidRPr="00087DDA">
        <w:rPr>
          <w:rFonts w:ascii="Times New Roman" w:hAnsi="Times New Roman"/>
          <w:sz w:val="24"/>
          <w:szCs w:val="24"/>
        </w:rPr>
        <w:t>hildbir</w:t>
      </w:r>
      <w:r>
        <w:rPr>
          <w:rFonts w:ascii="Times New Roman" w:hAnsi="Times New Roman"/>
          <w:sz w:val="24"/>
          <w:szCs w:val="24"/>
        </w:rPr>
        <w:t>th age, gestational period, pregestation and pre</w:t>
      </w:r>
      <w:r w:rsidRPr="00087DDA">
        <w:rPr>
          <w:rFonts w:ascii="Times New Roman" w:hAnsi="Times New Roman"/>
          <w:sz w:val="24"/>
          <w:szCs w:val="24"/>
        </w:rPr>
        <w:t>delivery BMI</w:t>
      </w:r>
      <w:r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 w:hint="eastAsia"/>
          <w:sz w:val="24"/>
          <w:szCs w:val="24"/>
        </w:rPr>
        <w:t xml:space="preserve">lactating </w:t>
      </w:r>
      <w:r>
        <w:rPr>
          <w:rFonts w:ascii="Times New Roman" w:hAnsi="Times New Roman"/>
          <w:sz w:val="24"/>
          <w:szCs w:val="24"/>
        </w:rPr>
        <w:t>mother</w:t>
      </w:r>
      <w:r>
        <w:rPr>
          <w:rFonts w:ascii="Times New Roman" w:hAnsi="Times New Roman" w:hint="eastAsia"/>
          <w:sz w:val="24"/>
          <w:szCs w:val="24"/>
        </w:rPr>
        <w:t>s</w:t>
      </w:r>
    </w:p>
    <w:tbl>
      <w:tblPr>
        <w:tblStyle w:val="a3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606"/>
        <w:gridCol w:w="759"/>
        <w:gridCol w:w="1154"/>
        <w:gridCol w:w="856"/>
        <w:gridCol w:w="1154"/>
        <w:gridCol w:w="746"/>
        <w:gridCol w:w="1154"/>
        <w:gridCol w:w="760"/>
        <w:gridCol w:w="1154"/>
        <w:gridCol w:w="856"/>
        <w:gridCol w:w="1154"/>
        <w:gridCol w:w="746"/>
        <w:gridCol w:w="1159"/>
        <w:gridCol w:w="916"/>
      </w:tblGrid>
      <w:tr w:rsidR="00BC73A3" w:rsidRPr="00BC73A3" w14:paraId="7060DE37" w14:textId="77777777" w:rsidTr="009C0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340827C1" w14:textId="77777777" w:rsidR="00BC73A3" w:rsidRPr="00BC73A3" w:rsidRDefault="00BC73A3" w:rsidP="009C008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acronutrients</w:t>
            </w:r>
          </w:p>
        </w:tc>
        <w:tc>
          <w:tcPr>
            <w:tcW w:w="4110" w:type="pct"/>
            <w:gridSpan w:val="12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</w:tcPr>
          <w:p w14:paraId="37E9D455" w14:textId="77777777" w:rsidR="00BC73A3" w:rsidRPr="00BC73A3" w:rsidRDefault="00BC73A3" w:rsidP="009C008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b w:val="0"/>
                <w:sz w:val="18"/>
                <w:szCs w:val="18"/>
              </w:rPr>
              <w:t>Lactation period</w:t>
            </w:r>
          </w:p>
        </w:tc>
        <w:tc>
          <w:tcPr>
            <w:tcW w:w="324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208383B8" w14:textId="77777777" w:rsidR="00BC73A3" w:rsidRPr="00BC73A3" w:rsidRDefault="00BC73A3" w:rsidP="009C00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P </w:t>
            </w:r>
            <w:r w:rsidRPr="00BC73A3">
              <w:rPr>
                <w:rFonts w:ascii="Times New Roman" w:hAnsi="Times New Roman" w:cs="Times New Roman"/>
                <w:b w:val="0"/>
                <w:sz w:val="18"/>
                <w:szCs w:val="18"/>
              </w:rPr>
              <w:t>value</w:t>
            </w:r>
          </w:p>
        </w:tc>
      </w:tr>
      <w:tr w:rsidR="00BC73A3" w:rsidRPr="00BC73A3" w14:paraId="28128B15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shd w:val="clear" w:color="auto" w:fill="FFFFFF" w:themeFill="background1"/>
          </w:tcPr>
          <w:p w14:paraId="4F39E2E9" w14:textId="77777777" w:rsidR="00BC73A3" w:rsidRPr="00BC73A3" w:rsidRDefault="00BC73A3" w:rsidP="009C008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675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</w:tcPr>
          <w:p w14:paraId="7AC2D317" w14:textId="77777777" w:rsidR="00BC73A3" w:rsidRPr="00BC73A3" w:rsidRDefault="00BC73A3" w:rsidP="009C008E">
            <w:pPr>
              <w:pBdr>
                <w:bottom w:val="single" w:sz="6" w:space="1" w:color="000000" w:themeColor="text1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‒</w:t>
            </w: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5 d</w:t>
            </w:r>
          </w:p>
        </w:tc>
        <w:tc>
          <w:tcPr>
            <w:tcW w:w="709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</w:tcPr>
          <w:p w14:paraId="1F292061" w14:textId="77777777" w:rsidR="00BC73A3" w:rsidRPr="00BC73A3" w:rsidRDefault="00BC73A3" w:rsidP="009C008E">
            <w:pPr>
              <w:pBdr>
                <w:bottom w:val="single" w:sz="6" w:space="1" w:color="000000" w:themeColor="text1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C73A3">
              <w:rPr>
                <w:rFonts w:ascii="Times New Roman" w:eastAsia="MS Mincho" w:hAnsi="Times New Roman" w:cs="Times New Roman"/>
                <w:sz w:val="18"/>
                <w:szCs w:val="18"/>
              </w:rPr>
              <w:t>‒</w:t>
            </w: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14 d</w:t>
            </w:r>
          </w:p>
        </w:tc>
        <w:tc>
          <w:tcPr>
            <w:tcW w:w="670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</w:tcPr>
          <w:p w14:paraId="07CBE902" w14:textId="77777777" w:rsidR="00BC73A3" w:rsidRPr="00BC73A3" w:rsidRDefault="00BC73A3" w:rsidP="009C008E">
            <w:pPr>
              <w:pBdr>
                <w:bottom w:val="single" w:sz="6" w:space="1" w:color="000000" w:themeColor="text1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BC73A3">
              <w:rPr>
                <w:rFonts w:ascii="Times New Roman" w:eastAsia="MS Mincho" w:hAnsi="Times New Roman" w:cs="Times New Roman"/>
                <w:sz w:val="18"/>
                <w:szCs w:val="18"/>
              </w:rPr>
              <w:t>‒</w:t>
            </w: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30 d</w:t>
            </w:r>
          </w:p>
        </w:tc>
        <w:tc>
          <w:tcPr>
            <w:tcW w:w="675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</w:tcPr>
          <w:p w14:paraId="34B694F2" w14:textId="77777777" w:rsidR="00BC73A3" w:rsidRPr="00BC73A3" w:rsidRDefault="00BC73A3" w:rsidP="009C008E">
            <w:pPr>
              <w:pBdr>
                <w:bottom w:val="single" w:sz="6" w:space="1" w:color="000000" w:themeColor="text1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BC73A3">
              <w:rPr>
                <w:rFonts w:ascii="Times New Roman" w:eastAsia="MS Mincho" w:hAnsi="Times New Roman" w:cs="Times New Roman"/>
                <w:sz w:val="18"/>
                <w:szCs w:val="18"/>
              </w:rPr>
              <w:t>‒</w:t>
            </w: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90 d</w:t>
            </w:r>
          </w:p>
        </w:tc>
        <w:tc>
          <w:tcPr>
            <w:tcW w:w="709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</w:tcPr>
          <w:p w14:paraId="5B7CC9A0" w14:textId="77777777" w:rsidR="00BC73A3" w:rsidRPr="00BC73A3" w:rsidRDefault="00BC73A3" w:rsidP="009C008E">
            <w:pPr>
              <w:pBdr>
                <w:bottom w:val="single" w:sz="6" w:space="1" w:color="000000" w:themeColor="text1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BC73A3">
              <w:rPr>
                <w:rFonts w:ascii="Times New Roman" w:eastAsia="MS Mincho" w:hAnsi="Times New Roman" w:cs="Times New Roman"/>
                <w:sz w:val="18"/>
                <w:szCs w:val="18"/>
              </w:rPr>
              <w:t>‒</w:t>
            </w: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180 d</w:t>
            </w:r>
          </w:p>
        </w:tc>
        <w:tc>
          <w:tcPr>
            <w:tcW w:w="671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</w:tcPr>
          <w:p w14:paraId="5D4FE46D" w14:textId="77777777" w:rsidR="00BC73A3" w:rsidRPr="00BC73A3" w:rsidRDefault="00BC73A3" w:rsidP="009C008E">
            <w:pPr>
              <w:pBdr>
                <w:bottom w:val="single" w:sz="6" w:space="1" w:color="000000" w:themeColor="text1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  <w:r w:rsidRPr="00BC73A3">
              <w:rPr>
                <w:rFonts w:ascii="Times New Roman" w:eastAsia="MS Mincho" w:hAnsi="Times New Roman" w:cs="Times New Roman"/>
                <w:sz w:val="18"/>
                <w:szCs w:val="18"/>
              </w:rPr>
              <w:t>‒</w:t>
            </w: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360 d</w:t>
            </w:r>
          </w:p>
        </w:tc>
        <w:tc>
          <w:tcPr>
            <w:tcW w:w="324" w:type="pct"/>
            <w:vMerge/>
            <w:shd w:val="clear" w:color="auto" w:fill="FFFFFF" w:themeFill="background1"/>
          </w:tcPr>
          <w:p w14:paraId="5CFB199D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C73A3" w:rsidRPr="00BC73A3" w14:paraId="05A9CDE2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tcBorders>
              <w:bottom w:val="single" w:sz="6" w:space="0" w:color="000000" w:themeColor="text1"/>
            </w:tcBorders>
            <w:shd w:val="clear" w:color="auto" w:fill="FFFFFF" w:themeFill="background1"/>
          </w:tcPr>
          <w:p w14:paraId="6A6E5F72" w14:textId="77777777" w:rsidR="00BC73A3" w:rsidRPr="00BC73A3" w:rsidRDefault="00BC73A3" w:rsidP="009C008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</w:tcPr>
          <w:p w14:paraId="275088CF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07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</w:tcPr>
          <w:p w14:paraId="579D325B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02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</w:tcPr>
          <w:p w14:paraId="44A1C000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07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</w:tcPr>
          <w:p w14:paraId="0C4F8BE8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63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</w:tcPr>
          <w:p w14:paraId="62B6F6D5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07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</w:tcPr>
          <w:p w14:paraId="20282205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68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</w:tcPr>
          <w:p w14:paraId="3EADEF16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07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</w:tcPr>
          <w:p w14:paraId="31B9ED98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02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</w:tcPr>
          <w:p w14:paraId="44DCA873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07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</w:tcPr>
          <w:p w14:paraId="60372183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63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</w:tcPr>
          <w:p w14:paraId="3E0D8159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08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</w:tcPr>
          <w:p w14:paraId="2727F63F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24" w:type="pct"/>
            <w:vMerge/>
            <w:tcBorders>
              <w:bottom w:val="single" w:sz="6" w:space="0" w:color="000000" w:themeColor="text1"/>
            </w:tcBorders>
            <w:shd w:val="clear" w:color="auto" w:fill="FFFFFF" w:themeFill="background1"/>
          </w:tcPr>
          <w:p w14:paraId="431E8A3B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C73A3" w:rsidRPr="00BC73A3" w14:paraId="0B19CA6B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E4BFF69" w14:textId="77777777" w:rsidR="00BC73A3" w:rsidRPr="00BC73A3" w:rsidRDefault="00BC73A3" w:rsidP="009C008E">
            <w:pPr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68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249254B6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.83b</w:t>
            </w:r>
          </w:p>
        </w:tc>
        <w:tc>
          <w:tcPr>
            <w:tcW w:w="407" w:type="pct"/>
            <w:tcBorders>
              <w:top w:val="single" w:sz="6" w:space="0" w:color="000000" w:themeColor="text1"/>
            </w:tcBorders>
            <w:shd w:val="clear" w:color="auto" w:fill="FFFFFF" w:themeFill="background1"/>
          </w:tcPr>
          <w:p w14:paraId="1CC87D5F" w14:textId="77777777" w:rsidR="00BC73A3" w:rsidRPr="00BC73A3" w:rsidRDefault="00BC73A3" w:rsidP="00BC73A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.50‒3.16</w:t>
            </w:r>
          </w:p>
        </w:tc>
        <w:tc>
          <w:tcPr>
            <w:tcW w:w="302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27E6247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.51ab</w:t>
            </w:r>
          </w:p>
        </w:tc>
        <w:tc>
          <w:tcPr>
            <w:tcW w:w="407" w:type="pct"/>
            <w:tcBorders>
              <w:top w:val="single" w:sz="6" w:space="0" w:color="000000" w:themeColor="text1"/>
            </w:tcBorders>
            <w:shd w:val="clear" w:color="auto" w:fill="FFFFFF" w:themeFill="background1"/>
          </w:tcPr>
          <w:p w14:paraId="558D238B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.16</w:t>
            </w:r>
            <w:r w:rsidRPr="00BC73A3">
              <w:rPr>
                <w:rFonts w:ascii="Times New Roman" w:eastAsia="MS Mincho" w:hAnsi="Times New Roman" w:cs="Times New Roman"/>
                <w:bCs/>
                <w:color w:val="000000"/>
                <w:sz w:val="18"/>
                <w:szCs w:val="18"/>
              </w:rPr>
              <w:t>‒</w:t>
            </w: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263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22997EF6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.80a</w:t>
            </w:r>
          </w:p>
        </w:tc>
        <w:tc>
          <w:tcPr>
            <w:tcW w:w="407" w:type="pct"/>
            <w:tcBorders>
              <w:top w:val="single" w:sz="6" w:space="0" w:color="000000" w:themeColor="text1"/>
            </w:tcBorders>
            <w:shd w:val="clear" w:color="auto" w:fill="FFFFFF" w:themeFill="background1"/>
          </w:tcPr>
          <w:p w14:paraId="75A879AE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.52</w:t>
            </w:r>
            <w:r w:rsidRPr="00BC73A3">
              <w:rPr>
                <w:rFonts w:ascii="Times New Roman" w:eastAsia="MS Mincho" w:hAnsi="Times New Roman" w:cs="Times New Roman"/>
                <w:bCs/>
                <w:color w:val="000000"/>
                <w:sz w:val="18"/>
                <w:szCs w:val="18"/>
              </w:rPr>
              <w:t>‒</w:t>
            </w: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268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B511201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4.03a</w:t>
            </w:r>
          </w:p>
        </w:tc>
        <w:tc>
          <w:tcPr>
            <w:tcW w:w="407" w:type="pct"/>
            <w:tcBorders>
              <w:top w:val="single" w:sz="6" w:space="0" w:color="000000" w:themeColor="text1"/>
            </w:tcBorders>
            <w:shd w:val="clear" w:color="auto" w:fill="FFFFFF" w:themeFill="background1"/>
          </w:tcPr>
          <w:p w14:paraId="502C8BB3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.78</w:t>
            </w:r>
            <w:r w:rsidRPr="00BC73A3">
              <w:rPr>
                <w:rFonts w:ascii="Times New Roman" w:eastAsia="MS Mincho" w:hAnsi="Times New Roman" w:cs="Times New Roman"/>
                <w:bCs/>
                <w:color w:val="000000"/>
                <w:sz w:val="18"/>
                <w:szCs w:val="18"/>
              </w:rPr>
              <w:t>‒</w:t>
            </w: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302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7F83BFA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.88a</w:t>
            </w:r>
          </w:p>
        </w:tc>
        <w:tc>
          <w:tcPr>
            <w:tcW w:w="407" w:type="pct"/>
            <w:tcBorders>
              <w:top w:val="single" w:sz="6" w:space="0" w:color="000000" w:themeColor="text1"/>
            </w:tcBorders>
            <w:shd w:val="clear" w:color="auto" w:fill="FFFFFF" w:themeFill="background1"/>
          </w:tcPr>
          <w:p w14:paraId="6921B983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.63</w:t>
            </w:r>
            <w:r w:rsidRPr="00BC73A3">
              <w:rPr>
                <w:rFonts w:ascii="Times New Roman" w:eastAsia="MS Mincho" w:hAnsi="Times New Roman" w:cs="Times New Roman"/>
                <w:bCs/>
                <w:color w:val="000000"/>
                <w:sz w:val="18"/>
                <w:szCs w:val="18"/>
              </w:rPr>
              <w:t>‒</w:t>
            </w: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263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DD6D2AC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4.02a</w:t>
            </w:r>
          </w:p>
        </w:tc>
        <w:tc>
          <w:tcPr>
            <w:tcW w:w="408" w:type="pct"/>
            <w:tcBorders>
              <w:top w:val="single" w:sz="6" w:space="0" w:color="000000" w:themeColor="text1"/>
            </w:tcBorders>
            <w:shd w:val="clear" w:color="auto" w:fill="FFFFFF" w:themeFill="background1"/>
          </w:tcPr>
          <w:p w14:paraId="455CE288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.75</w:t>
            </w:r>
            <w:r w:rsidRPr="00BC73A3">
              <w:rPr>
                <w:rFonts w:ascii="Times New Roman" w:eastAsia="MS Mincho" w:hAnsi="Times New Roman" w:cs="Times New Roman"/>
                <w:bCs/>
                <w:color w:val="000000"/>
                <w:sz w:val="18"/>
                <w:szCs w:val="18"/>
              </w:rPr>
              <w:t>‒</w:t>
            </w: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324" w:type="pct"/>
            <w:tcBorders>
              <w:top w:val="single" w:sz="6" w:space="0" w:color="000000" w:themeColor="text1"/>
            </w:tcBorders>
            <w:shd w:val="clear" w:color="auto" w:fill="FFFFFF" w:themeFill="background1"/>
          </w:tcPr>
          <w:p w14:paraId="176B5147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C73A3" w:rsidRPr="00BC73A3" w14:paraId="5A8BB4A5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shd w:val="clear" w:color="auto" w:fill="FFFFFF" w:themeFill="background1"/>
            <w:vAlign w:val="center"/>
          </w:tcPr>
          <w:p w14:paraId="77771221" w14:textId="77777777" w:rsidR="00BC73A3" w:rsidRPr="00BC73A3" w:rsidRDefault="00BC73A3" w:rsidP="009C008E">
            <w:pPr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268" w:type="pct"/>
            <w:shd w:val="clear" w:color="auto" w:fill="FFFFFF" w:themeFill="background1"/>
            <w:vAlign w:val="center"/>
          </w:tcPr>
          <w:p w14:paraId="2DFF8316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.19a</w:t>
            </w:r>
          </w:p>
        </w:tc>
        <w:tc>
          <w:tcPr>
            <w:tcW w:w="407" w:type="pct"/>
            <w:shd w:val="clear" w:color="auto" w:fill="FFFFFF" w:themeFill="background1"/>
          </w:tcPr>
          <w:p w14:paraId="3E54A9A6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.10</w:t>
            </w:r>
            <w:r w:rsidRPr="00BC73A3">
              <w:rPr>
                <w:rFonts w:ascii="Times New Roman" w:eastAsia="MS Mincho" w:hAnsi="Times New Roman" w:cs="Times New Roman"/>
                <w:bCs/>
                <w:color w:val="000000"/>
                <w:sz w:val="18"/>
                <w:szCs w:val="18"/>
              </w:rPr>
              <w:t>‒</w:t>
            </w: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302" w:type="pct"/>
            <w:shd w:val="clear" w:color="auto" w:fill="FFFFFF" w:themeFill="background1"/>
            <w:vAlign w:val="center"/>
          </w:tcPr>
          <w:p w14:paraId="50FD2A28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77b</w:t>
            </w:r>
          </w:p>
        </w:tc>
        <w:tc>
          <w:tcPr>
            <w:tcW w:w="407" w:type="pct"/>
            <w:shd w:val="clear" w:color="auto" w:fill="FFFFFF" w:themeFill="background1"/>
          </w:tcPr>
          <w:p w14:paraId="1B472D1B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67</w:t>
            </w:r>
            <w:r w:rsidRPr="00BC73A3">
              <w:rPr>
                <w:rFonts w:ascii="Times New Roman" w:eastAsia="MS Mincho" w:hAnsi="Times New Roman" w:cs="Times New Roman"/>
                <w:bCs/>
                <w:color w:val="000000"/>
                <w:sz w:val="18"/>
                <w:szCs w:val="18"/>
              </w:rPr>
              <w:t>‒</w:t>
            </w: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14:paraId="149A1FDB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45c</w:t>
            </w:r>
          </w:p>
        </w:tc>
        <w:tc>
          <w:tcPr>
            <w:tcW w:w="407" w:type="pct"/>
            <w:shd w:val="clear" w:color="auto" w:fill="FFFFFF" w:themeFill="background1"/>
          </w:tcPr>
          <w:p w14:paraId="77C4CD20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37‒1.52</w:t>
            </w:r>
          </w:p>
        </w:tc>
        <w:tc>
          <w:tcPr>
            <w:tcW w:w="268" w:type="pct"/>
            <w:shd w:val="clear" w:color="auto" w:fill="FFFFFF" w:themeFill="background1"/>
            <w:vAlign w:val="center"/>
          </w:tcPr>
          <w:p w14:paraId="53FE4A25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22d</w:t>
            </w:r>
          </w:p>
        </w:tc>
        <w:tc>
          <w:tcPr>
            <w:tcW w:w="407" w:type="pct"/>
            <w:shd w:val="clear" w:color="auto" w:fill="FFFFFF" w:themeFill="background1"/>
          </w:tcPr>
          <w:p w14:paraId="5D6F61A7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15</w:t>
            </w:r>
            <w:r w:rsidRPr="00BC73A3">
              <w:rPr>
                <w:rFonts w:ascii="Times New Roman" w:eastAsia="MS Mincho" w:hAnsi="Times New Roman" w:cs="Times New Roman"/>
                <w:bCs/>
                <w:color w:val="000000"/>
                <w:sz w:val="18"/>
                <w:szCs w:val="18"/>
              </w:rPr>
              <w:t>‒</w:t>
            </w: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302" w:type="pct"/>
            <w:shd w:val="clear" w:color="auto" w:fill="FFFFFF" w:themeFill="background1"/>
            <w:vAlign w:val="center"/>
          </w:tcPr>
          <w:p w14:paraId="1502394F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14de</w:t>
            </w:r>
          </w:p>
        </w:tc>
        <w:tc>
          <w:tcPr>
            <w:tcW w:w="407" w:type="pct"/>
            <w:shd w:val="clear" w:color="auto" w:fill="FFFFFF" w:themeFill="background1"/>
          </w:tcPr>
          <w:p w14:paraId="115D45EC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07</w:t>
            </w:r>
            <w:r w:rsidRPr="00BC73A3">
              <w:rPr>
                <w:rFonts w:ascii="Times New Roman" w:eastAsia="MS Mincho" w:hAnsi="Times New Roman" w:cs="Times New Roman"/>
                <w:bCs/>
                <w:color w:val="000000"/>
                <w:sz w:val="18"/>
                <w:szCs w:val="18"/>
              </w:rPr>
              <w:t>‒</w:t>
            </w: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14:paraId="42502761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07e</w:t>
            </w:r>
          </w:p>
        </w:tc>
        <w:tc>
          <w:tcPr>
            <w:tcW w:w="408" w:type="pct"/>
            <w:shd w:val="clear" w:color="auto" w:fill="FFFFFF" w:themeFill="background1"/>
          </w:tcPr>
          <w:p w14:paraId="18039A5E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01</w:t>
            </w:r>
            <w:r w:rsidRPr="00BC73A3">
              <w:rPr>
                <w:rFonts w:ascii="Times New Roman" w:eastAsia="MS Mincho" w:hAnsi="Times New Roman" w:cs="Times New Roman"/>
                <w:bCs/>
                <w:color w:val="000000"/>
                <w:sz w:val="18"/>
                <w:szCs w:val="18"/>
              </w:rPr>
              <w:t>‒</w:t>
            </w: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324" w:type="pct"/>
            <w:shd w:val="clear" w:color="auto" w:fill="FFFFFF" w:themeFill="background1"/>
          </w:tcPr>
          <w:p w14:paraId="5D45D1BA" w14:textId="77777777" w:rsidR="00BC73A3" w:rsidRPr="00BC73A3" w:rsidRDefault="00BC73A3" w:rsidP="009C00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C73A3" w:rsidRPr="00BC73A3" w14:paraId="0DCF7160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C9E033F" w14:textId="77777777" w:rsidR="00BC73A3" w:rsidRPr="00BC73A3" w:rsidRDefault="00BC73A3" w:rsidP="009C008E">
            <w:pPr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actose</w:t>
            </w:r>
          </w:p>
        </w:tc>
        <w:tc>
          <w:tcPr>
            <w:tcW w:w="268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14EF518B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407" w:type="pct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3C180A2D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6.43</w:t>
            </w:r>
            <w:r w:rsidRPr="00BC73A3">
              <w:rPr>
                <w:rFonts w:ascii="Times New Roman" w:eastAsia="MS Mincho" w:hAnsi="Times New Roman" w:cs="Times New Roman"/>
                <w:bCs/>
                <w:color w:val="000000"/>
                <w:sz w:val="18"/>
                <w:szCs w:val="18"/>
              </w:rPr>
              <w:t>‒</w:t>
            </w: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302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14B4189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407" w:type="pct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3F1DC870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6.75</w:t>
            </w:r>
            <w:r w:rsidRPr="00BC73A3">
              <w:rPr>
                <w:rFonts w:ascii="Times New Roman" w:eastAsia="MS Mincho" w:hAnsi="Times New Roman" w:cs="Times New Roman"/>
                <w:bCs/>
                <w:color w:val="000000"/>
                <w:sz w:val="18"/>
                <w:szCs w:val="18"/>
              </w:rPr>
              <w:t>‒</w:t>
            </w: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263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49F35D8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407" w:type="pct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1AE19DE0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6.86</w:t>
            </w:r>
            <w:r w:rsidRPr="00BC73A3">
              <w:rPr>
                <w:rFonts w:ascii="Times New Roman" w:eastAsia="MS Mincho" w:hAnsi="Times New Roman" w:cs="Times New Roman"/>
                <w:bCs/>
                <w:color w:val="000000"/>
                <w:sz w:val="18"/>
                <w:szCs w:val="18"/>
              </w:rPr>
              <w:t>‒</w:t>
            </w: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268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5C725E55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407" w:type="pct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2A99D96B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6.81</w:t>
            </w:r>
            <w:r w:rsidRPr="00BC73A3">
              <w:rPr>
                <w:rFonts w:ascii="Times New Roman" w:eastAsia="MS Mincho" w:hAnsi="Times New Roman" w:cs="Times New Roman"/>
                <w:bCs/>
                <w:color w:val="000000"/>
                <w:sz w:val="18"/>
                <w:szCs w:val="18"/>
              </w:rPr>
              <w:t>‒</w:t>
            </w: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302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6B369EFB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407" w:type="pct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297DFD78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6.89</w:t>
            </w:r>
            <w:r w:rsidRPr="00BC73A3">
              <w:rPr>
                <w:rFonts w:ascii="Times New Roman" w:eastAsia="MS Mincho" w:hAnsi="Times New Roman" w:cs="Times New Roman"/>
                <w:bCs/>
                <w:color w:val="000000"/>
                <w:sz w:val="18"/>
                <w:szCs w:val="18"/>
              </w:rPr>
              <w:t>‒</w:t>
            </w: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263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6171A8DA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408" w:type="pct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60679F3E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6.79</w:t>
            </w:r>
            <w:r w:rsidRPr="00BC73A3">
              <w:rPr>
                <w:rFonts w:ascii="Times New Roman" w:eastAsia="MS Mincho" w:hAnsi="Times New Roman" w:cs="Times New Roman"/>
                <w:bCs/>
                <w:color w:val="000000"/>
                <w:sz w:val="18"/>
                <w:szCs w:val="18"/>
              </w:rPr>
              <w:t>‒</w:t>
            </w: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324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254E485" w14:textId="77777777" w:rsidR="00BC73A3" w:rsidRPr="00BC73A3" w:rsidRDefault="00BC73A3" w:rsidP="009C00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127</w:t>
            </w:r>
          </w:p>
        </w:tc>
      </w:tr>
    </w:tbl>
    <w:p w14:paraId="6A3D260C" w14:textId="77777777" w:rsidR="00BC73A3" w:rsidRPr="00732E3B" w:rsidRDefault="00BC73A3" w:rsidP="00BC73A3">
      <w:pPr>
        <w:spacing w:line="480" w:lineRule="auto"/>
        <w:rPr>
          <w:rFonts w:ascii="Times New Roman" w:hAnsi="Times New Roman" w:cs="Times New Roman"/>
          <w:szCs w:val="21"/>
        </w:rPr>
      </w:pPr>
      <w:r w:rsidRPr="00732E3B">
        <w:rPr>
          <w:rFonts w:ascii="Times New Roman" w:hAnsi="Times New Roman" w:cs="Times New Roman" w:hint="eastAsia"/>
          <w:szCs w:val="21"/>
        </w:rPr>
        <w:t>Results are presented as mean</w:t>
      </w:r>
      <w:r w:rsidRPr="00732E3B">
        <w:rPr>
          <w:rFonts w:ascii="Times New Roman" w:eastAsia="宋体" w:hAnsi="Times New Roman" w:cs="Times New Roman" w:hint="eastAsia"/>
          <w:szCs w:val="21"/>
        </w:rPr>
        <w:t xml:space="preserve"> and 95% confidence interval (CI).</w:t>
      </w:r>
      <w:r w:rsidRPr="00732E3B">
        <w:rPr>
          <w:rFonts w:ascii="Times New Roman" w:hAnsi="Times New Roman" w:cs="Times New Roman" w:hint="eastAsia"/>
          <w:szCs w:val="21"/>
        </w:rPr>
        <w:t xml:space="preserve"> Mean values within the same row not sharing a common letter are significantly different (</w:t>
      </w:r>
      <w:r w:rsidRPr="00732E3B">
        <w:rPr>
          <w:rFonts w:ascii="Times New Roman" w:hAnsi="Times New Roman" w:cs="Times New Roman" w:hint="eastAsia"/>
          <w:i/>
          <w:szCs w:val="21"/>
        </w:rPr>
        <w:t>P</w:t>
      </w:r>
      <w:r w:rsidRPr="00732E3B">
        <w:rPr>
          <w:rFonts w:ascii="Times New Roman" w:hAnsi="Times New Roman" w:cs="Times New Roman" w:hint="eastAsia"/>
          <w:szCs w:val="21"/>
        </w:rPr>
        <w:t>&lt;0.05).</w:t>
      </w:r>
    </w:p>
    <w:p w14:paraId="46E997B7" w14:textId="77777777" w:rsidR="00BC73A3" w:rsidRDefault="00BC73A3" w:rsidP="00BC73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A6E1CE7" w14:textId="77777777" w:rsidR="00BC73A3" w:rsidRPr="00477037" w:rsidRDefault="00BC73A3" w:rsidP="00BC73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77037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2</w:t>
      </w:r>
      <w:r w:rsidRPr="00477037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477037">
        <w:rPr>
          <w:rFonts w:ascii="Times New Roman" w:hAnsi="Times New Roman" w:cs="Times New Roman" w:hint="eastAsia"/>
          <w:sz w:val="24"/>
          <w:szCs w:val="24"/>
        </w:rPr>
        <w:t>Lipid profile (wt% of total lipids) of human breast milk from different lactation periods</w:t>
      </w:r>
      <w:r>
        <w:rPr>
          <w:rFonts w:ascii="Times New Roman" w:hAnsi="Times New Roman" w:cs="Times New Roman" w:hint="eastAsia"/>
          <w:sz w:val="24"/>
          <w:szCs w:val="24"/>
        </w:rPr>
        <w:t xml:space="preserve"> after adjustment for </w:t>
      </w:r>
      <w:r>
        <w:rPr>
          <w:rFonts w:ascii="Times New Roman" w:hAnsi="Times New Roman" w:hint="eastAsia"/>
          <w:sz w:val="24"/>
          <w:szCs w:val="24"/>
        </w:rPr>
        <w:t>c</w:t>
      </w:r>
      <w:r w:rsidRPr="00087DDA">
        <w:rPr>
          <w:rFonts w:ascii="Times New Roman" w:hAnsi="Times New Roman"/>
          <w:sz w:val="24"/>
          <w:szCs w:val="24"/>
        </w:rPr>
        <w:t>hildbir</w:t>
      </w:r>
      <w:r>
        <w:rPr>
          <w:rFonts w:ascii="Times New Roman" w:hAnsi="Times New Roman"/>
          <w:sz w:val="24"/>
          <w:szCs w:val="24"/>
        </w:rPr>
        <w:t>th age, gestational period, pregestation and pre</w:t>
      </w:r>
      <w:r w:rsidRPr="00087DDA">
        <w:rPr>
          <w:rFonts w:ascii="Times New Roman" w:hAnsi="Times New Roman"/>
          <w:sz w:val="24"/>
          <w:szCs w:val="24"/>
        </w:rPr>
        <w:t>delivery BMI</w:t>
      </w:r>
      <w:r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 w:hint="eastAsia"/>
          <w:sz w:val="24"/>
          <w:szCs w:val="24"/>
        </w:rPr>
        <w:t xml:space="preserve">lactating </w:t>
      </w:r>
      <w:r>
        <w:rPr>
          <w:rFonts w:ascii="Times New Roman" w:hAnsi="Times New Roman"/>
          <w:sz w:val="24"/>
          <w:szCs w:val="24"/>
        </w:rPr>
        <w:t>mother</w:t>
      </w:r>
      <w:r>
        <w:rPr>
          <w:rFonts w:ascii="Times New Roman" w:hAnsi="Times New Roman" w:hint="eastAsia"/>
          <w:sz w:val="24"/>
          <w:szCs w:val="24"/>
        </w:rPr>
        <w:t>s</w:t>
      </w:r>
    </w:p>
    <w:tbl>
      <w:tblPr>
        <w:tblStyle w:val="a3"/>
        <w:tblW w:w="50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25"/>
        <w:gridCol w:w="709"/>
        <w:gridCol w:w="1273"/>
        <w:gridCol w:w="712"/>
        <w:gridCol w:w="1278"/>
        <w:gridCol w:w="706"/>
        <w:gridCol w:w="1278"/>
        <w:gridCol w:w="709"/>
        <w:gridCol w:w="1137"/>
        <w:gridCol w:w="709"/>
        <w:gridCol w:w="1281"/>
        <w:gridCol w:w="706"/>
        <w:gridCol w:w="1278"/>
        <w:gridCol w:w="873"/>
      </w:tblGrid>
      <w:tr w:rsidR="00BC73A3" w:rsidRPr="00BC73A3" w14:paraId="6FD3DDDF" w14:textId="77777777" w:rsidTr="009C0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3D578017" w14:textId="77777777" w:rsidR="00BC73A3" w:rsidRPr="00BC73A3" w:rsidRDefault="00BC73A3" w:rsidP="009C008E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ipid class</w:t>
            </w:r>
          </w:p>
        </w:tc>
        <w:tc>
          <w:tcPr>
            <w:tcW w:w="4154" w:type="pct"/>
            <w:gridSpan w:val="12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0D9D8B5" w14:textId="77777777" w:rsidR="00BC73A3" w:rsidRPr="00BC73A3" w:rsidRDefault="00BC73A3" w:rsidP="009C00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actation period</w:t>
            </w:r>
          </w:p>
        </w:tc>
        <w:tc>
          <w:tcPr>
            <w:tcW w:w="308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205B763E" w14:textId="77777777" w:rsidR="00BC73A3" w:rsidRPr="00BC73A3" w:rsidRDefault="00BC73A3" w:rsidP="009C00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P </w:t>
            </w:r>
            <w:r w:rsidRPr="00BC73A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value</w:t>
            </w:r>
          </w:p>
        </w:tc>
      </w:tr>
      <w:tr w:rsidR="00BC73A3" w:rsidRPr="00BC73A3" w14:paraId="6383EB4C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/>
            <w:shd w:val="clear" w:color="auto" w:fill="FFFFFF" w:themeFill="background1"/>
            <w:vAlign w:val="center"/>
          </w:tcPr>
          <w:p w14:paraId="2DF39A71" w14:textId="77777777" w:rsidR="00BC73A3" w:rsidRPr="00BC73A3" w:rsidRDefault="00BC73A3" w:rsidP="009C008E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699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7578A036" w14:textId="77777777" w:rsidR="00BC73A3" w:rsidRPr="00BC73A3" w:rsidRDefault="00BC73A3" w:rsidP="009C008E">
            <w:pPr>
              <w:pBdr>
                <w:bottom w:val="single" w:sz="6" w:space="1" w:color="000000" w:themeColor="text1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 w:rsidRPr="00BC73A3">
              <w:rPr>
                <w:rFonts w:ascii="Times New Roman" w:eastAsia="MS Mincho" w:hAnsi="Times New Roman" w:cs="Times New Roman"/>
                <w:color w:val="auto"/>
                <w:sz w:val="18"/>
                <w:szCs w:val="18"/>
              </w:rPr>
              <w:t>‒</w:t>
            </w:r>
            <w:r w:rsidRPr="00BC73A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 d</w:t>
            </w:r>
          </w:p>
        </w:tc>
        <w:tc>
          <w:tcPr>
            <w:tcW w:w="702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2FA73C8B" w14:textId="77777777" w:rsidR="00BC73A3" w:rsidRPr="00BC73A3" w:rsidRDefault="00BC73A3" w:rsidP="009C008E">
            <w:pPr>
              <w:pBdr>
                <w:bottom w:val="single" w:sz="6" w:space="1" w:color="000000" w:themeColor="text1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  <w:r w:rsidRPr="00BC73A3">
              <w:rPr>
                <w:rFonts w:ascii="Times New Roman" w:eastAsia="MS Mincho" w:hAnsi="Times New Roman" w:cs="Times New Roman"/>
                <w:color w:val="auto"/>
                <w:sz w:val="18"/>
                <w:szCs w:val="18"/>
              </w:rPr>
              <w:t>‒</w:t>
            </w:r>
            <w:r w:rsidRPr="00BC73A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 d</w:t>
            </w:r>
          </w:p>
        </w:tc>
        <w:tc>
          <w:tcPr>
            <w:tcW w:w="700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3DCA5CF7" w14:textId="77777777" w:rsidR="00BC73A3" w:rsidRPr="00BC73A3" w:rsidRDefault="00BC73A3" w:rsidP="009C008E">
            <w:pPr>
              <w:pBdr>
                <w:bottom w:val="single" w:sz="6" w:space="1" w:color="000000" w:themeColor="text1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</w:t>
            </w:r>
            <w:r w:rsidRPr="00BC73A3">
              <w:rPr>
                <w:rFonts w:ascii="Times New Roman" w:eastAsia="MS Mincho" w:hAnsi="Times New Roman" w:cs="Times New Roman"/>
                <w:color w:val="auto"/>
                <w:sz w:val="18"/>
                <w:szCs w:val="18"/>
              </w:rPr>
              <w:t>‒</w:t>
            </w:r>
            <w:r w:rsidRPr="00BC73A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 d</w:t>
            </w:r>
          </w:p>
        </w:tc>
        <w:tc>
          <w:tcPr>
            <w:tcW w:w="651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175D399D" w14:textId="77777777" w:rsidR="00BC73A3" w:rsidRPr="00BC73A3" w:rsidRDefault="00BC73A3" w:rsidP="009C008E">
            <w:pPr>
              <w:pBdr>
                <w:bottom w:val="single" w:sz="6" w:space="1" w:color="000000" w:themeColor="text1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</w:t>
            </w:r>
            <w:r w:rsidRPr="00BC73A3">
              <w:rPr>
                <w:rFonts w:ascii="Times New Roman" w:eastAsia="MS Mincho" w:hAnsi="Times New Roman" w:cs="Times New Roman"/>
                <w:color w:val="auto"/>
                <w:sz w:val="18"/>
                <w:szCs w:val="18"/>
              </w:rPr>
              <w:t>‒</w:t>
            </w:r>
            <w:r w:rsidRPr="00BC73A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0 d</w:t>
            </w:r>
          </w:p>
        </w:tc>
        <w:tc>
          <w:tcPr>
            <w:tcW w:w="702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6E77F341" w14:textId="77777777" w:rsidR="00BC73A3" w:rsidRPr="00BC73A3" w:rsidRDefault="00BC73A3" w:rsidP="009C008E">
            <w:pPr>
              <w:pBdr>
                <w:bottom w:val="single" w:sz="6" w:space="1" w:color="000000" w:themeColor="text1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1</w:t>
            </w:r>
            <w:r w:rsidRPr="00BC73A3">
              <w:rPr>
                <w:rFonts w:ascii="Times New Roman" w:eastAsia="MS Mincho" w:hAnsi="Times New Roman" w:cs="Times New Roman"/>
                <w:color w:val="auto"/>
                <w:sz w:val="18"/>
                <w:szCs w:val="18"/>
              </w:rPr>
              <w:t>‒</w:t>
            </w:r>
            <w:r w:rsidRPr="00BC73A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0 d</w:t>
            </w:r>
          </w:p>
        </w:tc>
        <w:tc>
          <w:tcPr>
            <w:tcW w:w="700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0ABBFFCD" w14:textId="77777777" w:rsidR="00BC73A3" w:rsidRPr="00BC73A3" w:rsidRDefault="00BC73A3" w:rsidP="009C008E">
            <w:pPr>
              <w:pBdr>
                <w:bottom w:val="single" w:sz="6" w:space="1" w:color="000000" w:themeColor="text1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1</w:t>
            </w:r>
            <w:r w:rsidRPr="00BC73A3">
              <w:rPr>
                <w:rFonts w:ascii="Times New Roman" w:eastAsia="MS Mincho" w:hAnsi="Times New Roman" w:cs="Times New Roman"/>
                <w:color w:val="auto"/>
                <w:sz w:val="18"/>
                <w:szCs w:val="18"/>
              </w:rPr>
              <w:t>‒</w:t>
            </w:r>
            <w:r w:rsidRPr="00BC73A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0 d</w:t>
            </w:r>
          </w:p>
        </w:tc>
        <w:tc>
          <w:tcPr>
            <w:tcW w:w="308" w:type="pct"/>
            <w:vMerge/>
            <w:shd w:val="clear" w:color="auto" w:fill="FFFFFF" w:themeFill="background1"/>
            <w:vAlign w:val="center"/>
          </w:tcPr>
          <w:p w14:paraId="69510043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</w:p>
        </w:tc>
      </w:tr>
      <w:tr w:rsidR="00BC73A3" w:rsidRPr="00BC73A3" w14:paraId="29F26526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vMerge/>
            <w:tcBorders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6E69E19" w14:textId="77777777" w:rsidR="00BC73A3" w:rsidRPr="00BC73A3" w:rsidRDefault="00BC73A3" w:rsidP="009C008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84BF69A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49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54063C3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51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240064E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51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D3ECFB3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49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DB2FF69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51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6FD42E1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50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CFB5C39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01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20DD02D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50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6F7FD2E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52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2B89557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49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E461D52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51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2DFB026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08" w:type="pct"/>
            <w:vMerge/>
            <w:tcBorders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A758816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C73A3" w:rsidRPr="00BC73A3" w14:paraId="0CCEBFB2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31F1C46" w14:textId="77777777" w:rsidR="00BC73A3" w:rsidRPr="00BC73A3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TAGs</w:t>
            </w:r>
          </w:p>
        </w:tc>
        <w:tc>
          <w:tcPr>
            <w:tcW w:w="250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B8C8F7B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15c</w:t>
            </w:r>
          </w:p>
        </w:tc>
        <w:tc>
          <w:tcPr>
            <w:tcW w:w="449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A694AA9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06‒97.24</w:t>
            </w:r>
          </w:p>
        </w:tc>
        <w:tc>
          <w:tcPr>
            <w:tcW w:w="251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461FB4E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47b</w:t>
            </w:r>
          </w:p>
        </w:tc>
        <w:tc>
          <w:tcPr>
            <w:tcW w:w="451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DF2A4DF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38‒97.57</w:t>
            </w:r>
          </w:p>
        </w:tc>
        <w:tc>
          <w:tcPr>
            <w:tcW w:w="249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20ABC812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73a</w:t>
            </w:r>
          </w:p>
        </w:tc>
        <w:tc>
          <w:tcPr>
            <w:tcW w:w="451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92711D5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65‒97.81</w:t>
            </w:r>
          </w:p>
        </w:tc>
        <w:tc>
          <w:tcPr>
            <w:tcW w:w="250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AE41A87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78a</w:t>
            </w:r>
          </w:p>
        </w:tc>
        <w:tc>
          <w:tcPr>
            <w:tcW w:w="401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BDA9A83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70‒97.84</w:t>
            </w:r>
          </w:p>
        </w:tc>
        <w:tc>
          <w:tcPr>
            <w:tcW w:w="250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C667BF8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66a</w:t>
            </w:r>
          </w:p>
        </w:tc>
        <w:tc>
          <w:tcPr>
            <w:tcW w:w="452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22AE8D8C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59‒97.73</w:t>
            </w:r>
          </w:p>
        </w:tc>
        <w:tc>
          <w:tcPr>
            <w:tcW w:w="249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D78ED08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73a</w:t>
            </w:r>
          </w:p>
        </w:tc>
        <w:tc>
          <w:tcPr>
            <w:tcW w:w="451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32A1616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66‒97.81</w:t>
            </w:r>
          </w:p>
        </w:tc>
        <w:tc>
          <w:tcPr>
            <w:tcW w:w="308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09E1D17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C73A3" w:rsidRPr="00BC73A3" w14:paraId="4AC46A97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shd w:val="clear" w:color="auto" w:fill="FFFFFF" w:themeFill="background1"/>
            <w:vAlign w:val="center"/>
          </w:tcPr>
          <w:p w14:paraId="729CB5F3" w14:textId="77777777" w:rsidR="00BC73A3" w:rsidRPr="00BC73A3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PLs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14:paraId="00FD2484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a</w:t>
            </w: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14:paraId="0A6E8B89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‒1.37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14:paraId="4DEBC75C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b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694BE96D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‒0.96</w:t>
            </w:r>
          </w:p>
        </w:tc>
        <w:tc>
          <w:tcPr>
            <w:tcW w:w="249" w:type="pct"/>
            <w:shd w:val="clear" w:color="auto" w:fill="FFFFFF" w:themeFill="background1"/>
            <w:vAlign w:val="center"/>
          </w:tcPr>
          <w:p w14:paraId="2046EA65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c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5B9AD877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‒0.77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14:paraId="5E6F3AC6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c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6C2EAD32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‒0.74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14:paraId="55B74D40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c</w:t>
            </w:r>
          </w:p>
        </w:tc>
        <w:tc>
          <w:tcPr>
            <w:tcW w:w="452" w:type="pct"/>
            <w:shd w:val="clear" w:color="auto" w:fill="FFFFFF" w:themeFill="background1"/>
            <w:vAlign w:val="center"/>
          </w:tcPr>
          <w:p w14:paraId="741B7447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‒0.78</w:t>
            </w:r>
          </w:p>
        </w:tc>
        <w:tc>
          <w:tcPr>
            <w:tcW w:w="249" w:type="pct"/>
            <w:shd w:val="clear" w:color="auto" w:fill="FFFFFF" w:themeFill="background1"/>
            <w:vAlign w:val="center"/>
          </w:tcPr>
          <w:p w14:paraId="5C48B470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c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6C3F1536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‒0.72</w:t>
            </w:r>
          </w:p>
        </w:tc>
        <w:tc>
          <w:tcPr>
            <w:tcW w:w="308" w:type="pct"/>
            <w:shd w:val="clear" w:color="auto" w:fill="FFFFFF" w:themeFill="background1"/>
            <w:vAlign w:val="center"/>
          </w:tcPr>
          <w:p w14:paraId="4B1DA15E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C73A3" w:rsidRPr="00BC73A3" w14:paraId="687E789F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shd w:val="clear" w:color="auto" w:fill="FFFFFF" w:themeFill="background1"/>
            <w:vAlign w:val="center"/>
          </w:tcPr>
          <w:p w14:paraId="6C39FBB8" w14:textId="77777777" w:rsidR="00BC73A3" w:rsidRPr="00BC73A3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CEs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14:paraId="077AAC05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a</w:t>
            </w: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14:paraId="0825FE22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‒0.52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14:paraId="34930850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b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07B2B41E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‒0.34</w:t>
            </w:r>
          </w:p>
        </w:tc>
        <w:tc>
          <w:tcPr>
            <w:tcW w:w="249" w:type="pct"/>
            <w:shd w:val="clear" w:color="auto" w:fill="FFFFFF" w:themeFill="background1"/>
            <w:vAlign w:val="center"/>
          </w:tcPr>
          <w:p w14:paraId="6DB48836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b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41DA6AFD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‒0.30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14:paraId="734750FC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b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11FAD507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‒0.3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14:paraId="5ECB1C39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b</w:t>
            </w:r>
          </w:p>
        </w:tc>
        <w:tc>
          <w:tcPr>
            <w:tcW w:w="452" w:type="pct"/>
            <w:shd w:val="clear" w:color="auto" w:fill="FFFFFF" w:themeFill="background1"/>
            <w:vAlign w:val="center"/>
          </w:tcPr>
          <w:p w14:paraId="310696C4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‒0.31</w:t>
            </w:r>
          </w:p>
        </w:tc>
        <w:tc>
          <w:tcPr>
            <w:tcW w:w="249" w:type="pct"/>
            <w:shd w:val="clear" w:color="auto" w:fill="FFFFFF" w:themeFill="background1"/>
            <w:vAlign w:val="center"/>
          </w:tcPr>
          <w:p w14:paraId="64D2B1CC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b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01FBBBBA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‒0.32</w:t>
            </w:r>
          </w:p>
        </w:tc>
        <w:tc>
          <w:tcPr>
            <w:tcW w:w="308" w:type="pct"/>
            <w:shd w:val="clear" w:color="auto" w:fill="FFFFFF" w:themeFill="background1"/>
            <w:vAlign w:val="center"/>
          </w:tcPr>
          <w:p w14:paraId="315D6F2A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C73A3" w:rsidRPr="00BC73A3" w14:paraId="558891E6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shd w:val="clear" w:color="auto" w:fill="FFFFFF" w:themeFill="background1"/>
            <w:vAlign w:val="center"/>
          </w:tcPr>
          <w:p w14:paraId="56E65EDA" w14:textId="77777777" w:rsidR="00BC73A3" w:rsidRPr="00BC73A3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FCHOLs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14:paraId="5ED1AB08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a</w:t>
            </w: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14:paraId="2C9B49F1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‒0.34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14:paraId="5C707BF0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b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624F9AC6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‒0.28</w:t>
            </w:r>
          </w:p>
        </w:tc>
        <w:tc>
          <w:tcPr>
            <w:tcW w:w="249" w:type="pct"/>
            <w:shd w:val="clear" w:color="auto" w:fill="FFFFFF" w:themeFill="background1"/>
            <w:vAlign w:val="center"/>
          </w:tcPr>
          <w:p w14:paraId="22F1900C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c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282FE857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‒0.2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14:paraId="50F10C20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c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4A6AFC25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‒0.2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14:paraId="0557ED17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bc</w:t>
            </w:r>
          </w:p>
        </w:tc>
        <w:tc>
          <w:tcPr>
            <w:tcW w:w="452" w:type="pct"/>
            <w:shd w:val="clear" w:color="auto" w:fill="FFFFFF" w:themeFill="background1"/>
            <w:vAlign w:val="center"/>
          </w:tcPr>
          <w:p w14:paraId="192F3013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‒0.23</w:t>
            </w:r>
          </w:p>
        </w:tc>
        <w:tc>
          <w:tcPr>
            <w:tcW w:w="249" w:type="pct"/>
            <w:shd w:val="clear" w:color="auto" w:fill="FFFFFF" w:themeFill="background1"/>
            <w:vAlign w:val="center"/>
          </w:tcPr>
          <w:p w14:paraId="4253FC87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bc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2B0BA6A7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‒0.22</w:t>
            </w:r>
          </w:p>
        </w:tc>
        <w:tc>
          <w:tcPr>
            <w:tcW w:w="308" w:type="pct"/>
            <w:shd w:val="clear" w:color="auto" w:fill="FFFFFF" w:themeFill="background1"/>
            <w:vAlign w:val="center"/>
          </w:tcPr>
          <w:p w14:paraId="790525D0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C73A3" w:rsidRPr="00BC73A3" w14:paraId="2A7211A6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shd w:val="clear" w:color="auto" w:fill="FFFFFF" w:themeFill="background1"/>
            <w:vAlign w:val="center"/>
          </w:tcPr>
          <w:p w14:paraId="73520FC6" w14:textId="77777777" w:rsidR="00BC73A3" w:rsidRPr="00BC73A3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MAGs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14:paraId="2E341C5C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b</w:t>
            </w: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14:paraId="2030D1F6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‒0.23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14:paraId="0BF38A5C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ab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190FA38C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‒0.28</w:t>
            </w:r>
          </w:p>
        </w:tc>
        <w:tc>
          <w:tcPr>
            <w:tcW w:w="249" w:type="pct"/>
            <w:shd w:val="clear" w:color="auto" w:fill="FFFFFF" w:themeFill="background1"/>
            <w:vAlign w:val="center"/>
          </w:tcPr>
          <w:p w14:paraId="0801E736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a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4C0FC2AE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‒0.30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14:paraId="13AC72AB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a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59B7BB59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‒0.30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14:paraId="789B2C21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a</w:t>
            </w:r>
          </w:p>
        </w:tc>
        <w:tc>
          <w:tcPr>
            <w:tcW w:w="452" w:type="pct"/>
            <w:shd w:val="clear" w:color="auto" w:fill="FFFFFF" w:themeFill="background1"/>
            <w:vAlign w:val="center"/>
          </w:tcPr>
          <w:p w14:paraId="73F8F648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‒0.32</w:t>
            </w:r>
          </w:p>
        </w:tc>
        <w:tc>
          <w:tcPr>
            <w:tcW w:w="249" w:type="pct"/>
            <w:shd w:val="clear" w:color="auto" w:fill="FFFFFF" w:themeFill="background1"/>
            <w:vAlign w:val="center"/>
          </w:tcPr>
          <w:p w14:paraId="310D1195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a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5D684A7B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‒0.30</w:t>
            </w:r>
          </w:p>
        </w:tc>
        <w:tc>
          <w:tcPr>
            <w:tcW w:w="308" w:type="pct"/>
            <w:shd w:val="clear" w:color="auto" w:fill="FFFFFF" w:themeFill="background1"/>
            <w:vAlign w:val="center"/>
          </w:tcPr>
          <w:p w14:paraId="04FE4A39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C73A3" w:rsidRPr="00BC73A3" w14:paraId="433E289E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shd w:val="clear" w:color="auto" w:fill="FFFFFF" w:themeFill="background1"/>
            <w:vAlign w:val="center"/>
          </w:tcPr>
          <w:p w14:paraId="751BD5D5" w14:textId="77777777" w:rsidR="00BC73A3" w:rsidRPr="00BC73A3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1, 2-DAGs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14:paraId="47E745FD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b</w:t>
            </w: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14:paraId="0E74CD42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‒0.15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14:paraId="31F3285B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a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585FFA8E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‒0.24</w:t>
            </w:r>
          </w:p>
        </w:tc>
        <w:tc>
          <w:tcPr>
            <w:tcW w:w="249" w:type="pct"/>
            <w:shd w:val="clear" w:color="auto" w:fill="FFFFFF" w:themeFill="background1"/>
            <w:vAlign w:val="center"/>
          </w:tcPr>
          <w:p w14:paraId="751C0F12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a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507B1E8C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‒0.23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14:paraId="1E4FC830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a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75BF9F6B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‒0.22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14:paraId="5353BEBC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a</w:t>
            </w:r>
          </w:p>
        </w:tc>
        <w:tc>
          <w:tcPr>
            <w:tcW w:w="452" w:type="pct"/>
            <w:shd w:val="clear" w:color="auto" w:fill="FFFFFF" w:themeFill="background1"/>
            <w:vAlign w:val="center"/>
          </w:tcPr>
          <w:p w14:paraId="4EC91DAB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‒0.23</w:t>
            </w:r>
          </w:p>
        </w:tc>
        <w:tc>
          <w:tcPr>
            <w:tcW w:w="249" w:type="pct"/>
            <w:shd w:val="clear" w:color="auto" w:fill="FFFFFF" w:themeFill="background1"/>
            <w:vAlign w:val="center"/>
          </w:tcPr>
          <w:p w14:paraId="14840E21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a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291EB5C5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‒0.24</w:t>
            </w:r>
          </w:p>
        </w:tc>
        <w:tc>
          <w:tcPr>
            <w:tcW w:w="308" w:type="pct"/>
            <w:shd w:val="clear" w:color="auto" w:fill="FFFFFF" w:themeFill="background1"/>
            <w:vAlign w:val="center"/>
          </w:tcPr>
          <w:p w14:paraId="1A301FBC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C73A3" w:rsidRPr="00BC73A3" w14:paraId="399DC700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shd w:val="clear" w:color="auto" w:fill="FFFFFF" w:themeFill="background1"/>
            <w:vAlign w:val="center"/>
          </w:tcPr>
          <w:p w14:paraId="42A90D84" w14:textId="77777777" w:rsidR="00BC73A3" w:rsidRPr="00BC73A3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1, 3-DAGs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14:paraId="6A784BCE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c</w:t>
            </w: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14:paraId="24010949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‒0.17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14:paraId="56CDFB20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ab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3727F103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‒0.23</w:t>
            </w:r>
          </w:p>
        </w:tc>
        <w:tc>
          <w:tcPr>
            <w:tcW w:w="249" w:type="pct"/>
            <w:shd w:val="clear" w:color="auto" w:fill="FFFFFF" w:themeFill="background1"/>
            <w:vAlign w:val="center"/>
          </w:tcPr>
          <w:p w14:paraId="1255D9A2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a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028AD1A7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‒0.24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14:paraId="2299B72E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bc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7E152C70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‒0.19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14:paraId="0D56B588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ab</w:t>
            </w:r>
          </w:p>
        </w:tc>
        <w:tc>
          <w:tcPr>
            <w:tcW w:w="452" w:type="pct"/>
            <w:shd w:val="clear" w:color="auto" w:fill="FFFFFF" w:themeFill="background1"/>
            <w:vAlign w:val="center"/>
          </w:tcPr>
          <w:p w14:paraId="527EEB29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‒0.21</w:t>
            </w:r>
          </w:p>
        </w:tc>
        <w:tc>
          <w:tcPr>
            <w:tcW w:w="249" w:type="pct"/>
            <w:shd w:val="clear" w:color="auto" w:fill="FFFFFF" w:themeFill="background1"/>
            <w:vAlign w:val="center"/>
          </w:tcPr>
          <w:p w14:paraId="6A106C0B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a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130DCE45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‒0.24</w:t>
            </w:r>
          </w:p>
        </w:tc>
        <w:tc>
          <w:tcPr>
            <w:tcW w:w="308" w:type="pct"/>
            <w:shd w:val="clear" w:color="auto" w:fill="FFFFFF" w:themeFill="background1"/>
            <w:vAlign w:val="center"/>
          </w:tcPr>
          <w:p w14:paraId="13AEF29A" w14:textId="77777777" w:rsidR="00BC73A3" w:rsidRPr="00BC73A3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C73A3" w:rsidRPr="00BC73A3" w14:paraId="4DBFA716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4E828A8" w14:textId="77777777" w:rsidR="00BC73A3" w:rsidRPr="00BC73A3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FFAs</w:t>
            </w:r>
          </w:p>
        </w:tc>
        <w:tc>
          <w:tcPr>
            <w:tcW w:w="250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96CB72F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b</w:t>
            </w:r>
          </w:p>
        </w:tc>
        <w:tc>
          <w:tcPr>
            <w:tcW w:w="449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ABC4D2F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‒0.27</w:t>
            </w:r>
          </w:p>
        </w:tc>
        <w:tc>
          <w:tcPr>
            <w:tcW w:w="251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14E9C604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a</w:t>
            </w:r>
          </w:p>
        </w:tc>
        <w:tc>
          <w:tcPr>
            <w:tcW w:w="451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675E34EF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‒0.42</w:t>
            </w:r>
          </w:p>
        </w:tc>
        <w:tc>
          <w:tcPr>
            <w:tcW w:w="249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421987B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a</w:t>
            </w:r>
          </w:p>
        </w:tc>
        <w:tc>
          <w:tcPr>
            <w:tcW w:w="451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7E3707D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‒0.40</w:t>
            </w:r>
          </w:p>
        </w:tc>
        <w:tc>
          <w:tcPr>
            <w:tcW w:w="250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B5F4207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a</w:t>
            </w:r>
          </w:p>
        </w:tc>
        <w:tc>
          <w:tcPr>
            <w:tcW w:w="401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074DF7D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‒0.40</w:t>
            </w:r>
          </w:p>
        </w:tc>
        <w:tc>
          <w:tcPr>
            <w:tcW w:w="250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1EAE62D4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a</w:t>
            </w:r>
          </w:p>
        </w:tc>
        <w:tc>
          <w:tcPr>
            <w:tcW w:w="452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3121D22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‒0.42</w:t>
            </w:r>
          </w:p>
        </w:tc>
        <w:tc>
          <w:tcPr>
            <w:tcW w:w="249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8F47696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a</w:t>
            </w:r>
          </w:p>
        </w:tc>
        <w:tc>
          <w:tcPr>
            <w:tcW w:w="451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576106E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‒0.40</w:t>
            </w:r>
          </w:p>
        </w:tc>
        <w:tc>
          <w:tcPr>
            <w:tcW w:w="308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D610312" w14:textId="77777777" w:rsidR="00BC73A3" w:rsidRPr="00BC73A3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BC73A3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4C79DB8C" w14:textId="6AA8BFF9" w:rsidR="00BC73A3" w:rsidRPr="00732E3B" w:rsidRDefault="00BC73A3" w:rsidP="00BC73A3">
      <w:pPr>
        <w:spacing w:line="480" w:lineRule="auto"/>
        <w:rPr>
          <w:rFonts w:ascii="Times New Roman" w:hAnsi="Times New Roman" w:cs="Times New Roman"/>
          <w:szCs w:val="21"/>
        </w:rPr>
      </w:pPr>
      <w:r w:rsidRPr="00732E3B">
        <w:rPr>
          <w:rFonts w:ascii="Times New Roman" w:hAnsi="Times New Roman" w:cs="Times New Roman" w:hint="eastAsia"/>
          <w:szCs w:val="21"/>
        </w:rPr>
        <w:t>Results are presented as mean</w:t>
      </w:r>
      <w:r w:rsidRPr="00732E3B">
        <w:rPr>
          <w:rFonts w:ascii="Times New Roman" w:eastAsia="宋体" w:hAnsi="Times New Roman" w:cs="Times New Roman" w:hint="eastAsia"/>
          <w:szCs w:val="21"/>
        </w:rPr>
        <w:t xml:space="preserve"> and 95% confidence interval (CI).</w:t>
      </w:r>
      <w:r w:rsidRPr="00732E3B">
        <w:rPr>
          <w:rFonts w:ascii="Times New Roman" w:hAnsi="Times New Roman" w:cs="Times New Roman" w:hint="eastAsia"/>
          <w:szCs w:val="21"/>
        </w:rPr>
        <w:t xml:space="preserve"> Mean values within the same row not sharing a common letter are significantly different (</w:t>
      </w:r>
      <w:r w:rsidRPr="00732E3B">
        <w:rPr>
          <w:rFonts w:ascii="Times New Roman" w:hAnsi="Times New Roman" w:cs="Times New Roman" w:hint="eastAsia"/>
          <w:i/>
          <w:szCs w:val="21"/>
        </w:rPr>
        <w:t>P</w:t>
      </w:r>
      <w:r w:rsidRPr="00732E3B">
        <w:rPr>
          <w:rFonts w:ascii="Times New Roman" w:hAnsi="Times New Roman" w:cs="Times New Roman" w:hint="eastAsia"/>
          <w:szCs w:val="21"/>
        </w:rPr>
        <w:t xml:space="preserve">&lt;0.05). TAG: triacylglycerols; PL: phospholipid; CE: cholesterol </w:t>
      </w:r>
      <w:r w:rsidRPr="00732E3B">
        <w:rPr>
          <w:rFonts w:ascii="Times New Roman" w:hAnsi="Times New Roman" w:cs="Times New Roman"/>
          <w:szCs w:val="21"/>
        </w:rPr>
        <w:t>ester</w:t>
      </w:r>
      <w:r w:rsidRPr="00732E3B">
        <w:rPr>
          <w:rFonts w:ascii="Times New Roman" w:hAnsi="Times New Roman" w:cs="Times New Roman" w:hint="eastAsia"/>
          <w:szCs w:val="21"/>
        </w:rPr>
        <w:t>; FCHOL: free cholesterol; MAG: m</w:t>
      </w:r>
      <w:r w:rsidRPr="00732E3B">
        <w:rPr>
          <w:rFonts w:ascii="Times New Roman" w:hAnsi="Times New Roman" w:cs="Times New Roman"/>
          <w:szCs w:val="21"/>
        </w:rPr>
        <w:t>onoacylglycerol</w:t>
      </w:r>
      <w:r w:rsidRPr="00732E3B">
        <w:rPr>
          <w:rFonts w:ascii="Times New Roman" w:hAnsi="Times New Roman" w:cs="Times New Roman" w:hint="eastAsia"/>
          <w:szCs w:val="21"/>
        </w:rPr>
        <w:t>; DAG</w:t>
      </w:r>
      <w:r>
        <w:rPr>
          <w:rFonts w:ascii="Times New Roman" w:hAnsi="Times New Roman" w:cs="Times New Roman" w:hint="eastAsia"/>
          <w:szCs w:val="21"/>
        </w:rPr>
        <w:t>s</w:t>
      </w:r>
      <w:r w:rsidRPr="00732E3B">
        <w:rPr>
          <w:rFonts w:ascii="Times New Roman" w:hAnsi="Times New Roman" w:cs="Times New Roman" w:hint="eastAsia"/>
          <w:szCs w:val="21"/>
        </w:rPr>
        <w:t>: d</w:t>
      </w:r>
      <w:r w:rsidRPr="00732E3B">
        <w:rPr>
          <w:rFonts w:ascii="Times New Roman" w:hAnsi="Times New Roman" w:cs="Times New Roman"/>
          <w:szCs w:val="21"/>
        </w:rPr>
        <w:t>iacylglycerol</w:t>
      </w:r>
      <w:r w:rsidRPr="00732E3B">
        <w:rPr>
          <w:rFonts w:ascii="Times New Roman" w:hAnsi="Times New Roman" w:cs="Times New Roman" w:hint="eastAsia"/>
          <w:szCs w:val="21"/>
        </w:rPr>
        <w:t>; FFA: free fatty acid.</w:t>
      </w:r>
    </w:p>
    <w:p w14:paraId="79E85A8E" w14:textId="77777777" w:rsidR="00BC73A3" w:rsidRDefault="00BC73A3" w:rsidP="00BC73A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1E6EB7A" w14:textId="77777777" w:rsidR="00BC73A3" w:rsidRPr="00732E3B" w:rsidRDefault="00BC73A3" w:rsidP="00BC73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77037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3</w:t>
      </w:r>
      <w:r w:rsidRPr="00477037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477037">
        <w:rPr>
          <w:rFonts w:ascii="Times New Roman" w:hAnsi="Times New Roman" w:cs="Times New Roman" w:hint="eastAsia"/>
          <w:sz w:val="24"/>
          <w:szCs w:val="24"/>
        </w:rPr>
        <w:t>Fatty acid composition (wt% of total fatty acids) of human breast milk from different lactation periods</w:t>
      </w:r>
      <w:r>
        <w:rPr>
          <w:rFonts w:ascii="Times New Roman" w:hAnsi="Times New Roman" w:cs="Times New Roman" w:hint="eastAsia"/>
          <w:sz w:val="24"/>
          <w:szCs w:val="24"/>
        </w:rPr>
        <w:t xml:space="preserve"> after adjustment for c</w:t>
      </w:r>
      <w:r w:rsidRPr="004E2266">
        <w:rPr>
          <w:rFonts w:ascii="Times New Roman" w:hAnsi="Times New Roman" w:cs="Times New Roman" w:hint="eastAsia"/>
          <w:sz w:val="24"/>
          <w:szCs w:val="24"/>
        </w:rPr>
        <w:t>hildbirth ag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87DDA">
        <w:rPr>
          <w:rFonts w:ascii="Times New Roman" w:hAnsi="Times New Roman"/>
          <w:sz w:val="24"/>
          <w:szCs w:val="24"/>
        </w:rPr>
        <w:t>gestational period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272139">
        <w:rPr>
          <w:rFonts w:ascii="Times New Roman" w:eastAsia="宋体" w:hAnsi="Times New Roman" w:cs="Times New Roman" w:hint="eastAsia"/>
          <w:sz w:val="24"/>
          <w:szCs w:val="24"/>
        </w:rPr>
        <w:t>pre</w:t>
      </w:r>
      <w:r w:rsidRPr="004E2266">
        <w:rPr>
          <w:rFonts w:ascii="Times New Roman" w:eastAsia="宋体" w:hAnsi="Times New Roman" w:cs="Times New Roman" w:hint="eastAsia"/>
          <w:sz w:val="24"/>
          <w:szCs w:val="24"/>
        </w:rPr>
        <w:t>gestatio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="00272139">
        <w:rPr>
          <w:rFonts w:ascii="Times New Roman" w:eastAsia="宋体" w:hAnsi="Times New Roman" w:cs="Times New Roman" w:hint="eastAsia"/>
          <w:sz w:val="24"/>
          <w:szCs w:val="24"/>
        </w:rPr>
        <w:t>pre</w:t>
      </w:r>
      <w:r w:rsidRPr="004E2266">
        <w:rPr>
          <w:rFonts w:ascii="Times New Roman" w:eastAsia="宋体" w:hAnsi="Times New Roman" w:cs="Times New Roman" w:hint="eastAsia"/>
          <w:sz w:val="24"/>
          <w:szCs w:val="24"/>
        </w:rPr>
        <w:t>deliver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BMI of </w:t>
      </w:r>
      <w:r>
        <w:rPr>
          <w:rFonts w:ascii="Times New Roman" w:eastAsia="宋体" w:hAnsi="Times New Roman" w:cs="Times New Roman"/>
          <w:sz w:val="24"/>
          <w:szCs w:val="24"/>
        </w:rPr>
        <w:t>lactating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mothers</w:t>
      </w:r>
    </w:p>
    <w:tbl>
      <w:tblPr>
        <w:tblStyle w:val="a3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493"/>
        <w:gridCol w:w="730"/>
        <w:gridCol w:w="1156"/>
        <w:gridCol w:w="813"/>
        <w:gridCol w:w="1157"/>
        <w:gridCol w:w="814"/>
        <w:gridCol w:w="1157"/>
        <w:gridCol w:w="896"/>
        <w:gridCol w:w="1157"/>
        <w:gridCol w:w="896"/>
        <w:gridCol w:w="1157"/>
        <w:gridCol w:w="814"/>
        <w:gridCol w:w="1157"/>
        <w:gridCol w:w="777"/>
      </w:tblGrid>
      <w:tr w:rsidR="00BC73A3" w:rsidRPr="009366DB" w14:paraId="18AB92E1" w14:textId="77777777" w:rsidTr="009C0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72E484C1" w14:textId="77777777" w:rsidR="00BC73A3" w:rsidRPr="009366DB" w:rsidRDefault="00BC73A3" w:rsidP="009C008E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atty acids</w:t>
            </w:r>
          </w:p>
        </w:tc>
        <w:tc>
          <w:tcPr>
            <w:tcW w:w="4198" w:type="pct"/>
            <w:gridSpan w:val="12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3C5CD5C" w14:textId="77777777" w:rsidR="00BC73A3" w:rsidRPr="009366DB" w:rsidRDefault="00BC73A3" w:rsidP="009C00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actation period</w:t>
            </w:r>
          </w:p>
        </w:tc>
        <w:tc>
          <w:tcPr>
            <w:tcW w:w="275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166415F8" w14:textId="77777777" w:rsidR="00BC73A3" w:rsidRPr="009366DB" w:rsidRDefault="00BC73A3" w:rsidP="009C00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P </w:t>
            </w: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value</w:t>
            </w:r>
          </w:p>
        </w:tc>
      </w:tr>
      <w:tr w:rsidR="00BC73A3" w:rsidRPr="009366DB" w14:paraId="6FB6F589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shd w:val="clear" w:color="auto" w:fill="FFFFFF" w:themeFill="background1"/>
            <w:vAlign w:val="center"/>
          </w:tcPr>
          <w:p w14:paraId="092E75AB" w14:textId="77777777" w:rsidR="00BC73A3" w:rsidRPr="009366DB" w:rsidRDefault="00BC73A3" w:rsidP="009C008E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666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5664CFE0" w14:textId="77777777" w:rsidR="00BC73A3" w:rsidRPr="009366DB" w:rsidRDefault="00BC73A3" w:rsidP="009C008E">
            <w:pPr>
              <w:pBdr>
                <w:bottom w:val="single" w:sz="6" w:space="1" w:color="000000" w:themeColor="text1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 w:rsidRPr="009366DB">
              <w:rPr>
                <w:rFonts w:ascii="Times New Roman" w:eastAsia="MS Mincho" w:hAnsi="Times New Roman" w:cs="Times New Roman"/>
                <w:color w:val="auto"/>
                <w:sz w:val="18"/>
                <w:szCs w:val="18"/>
              </w:rPr>
              <w:t>‒</w:t>
            </w: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 d</w:t>
            </w:r>
          </w:p>
        </w:tc>
        <w:tc>
          <w:tcPr>
            <w:tcW w:w="695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7487AB66" w14:textId="77777777" w:rsidR="00BC73A3" w:rsidRPr="009366DB" w:rsidRDefault="00BC73A3" w:rsidP="009C008E">
            <w:pPr>
              <w:pBdr>
                <w:bottom w:val="single" w:sz="6" w:space="1" w:color="000000" w:themeColor="text1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  <w:r w:rsidRPr="009366DB">
              <w:rPr>
                <w:rFonts w:ascii="Times New Roman" w:eastAsia="MS Mincho" w:hAnsi="Times New Roman" w:cs="Times New Roman"/>
                <w:color w:val="auto"/>
                <w:sz w:val="18"/>
                <w:szCs w:val="18"/>
              </w:rPr>
              <w:t>‒</w:t>
            </w: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 d</w:t>
            </w:r>
          </w:p>
        </w:tc>
        <w:tc>
          <w:tcPr>
            <w:tcW w:w="695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13C75EE5" w14:textId="77777777" w:rsidR="00BC73A3" w:rsidRPr="009366DB" w:rsidRDefault="00BC73A3" w:rsidP="009C008E">
            <w:pPr>
              <w:pBdr>
                <w:bottom w:val="single" w:sz="6" w:space="1" w:color="000000" w:themeColor="text1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</w:t>
            </w:r>
            <w:r w:rsidRPr="009366DB">
              <w:rPr>
                <w:rFonts w:ascii="Times New Roman" w:eastAsia="MS Mincho" w:hAnsi="Times New Roman" w:cs="Times New Roman"/>
                <w:color w:val="auto"/>
                <w:sz w:val="18"/>
                <w:szCs w:val="18"/>
              </w:rPr>
              <w:t>‒</w:t>
            </w: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 d</w:t>
            </w:r>
          </w:p>
        </w:tc>
        <w:tc>
          <w:tcPr>
            <w:tcW w:w="724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62902DF6" w14:textId="77777777" w:rsidR="00BC73A3" w:rsidRPr="009366DB" w:rsidRDefault="00BC73A3" w:rsidP="009C008E">
            <w:pPr>
              <w:pBdr>
                <w:bottom w:val="single" w:sz="6" w:space="1" w:color="000000" w:themeColor="text1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</w:t>
            </w:r>
            <w:r w:rsidRPr="009366DB">
              <w:rPr>
                <w:rFonts w:ascii="Times New Roman" w:eastAsia="MS Mincho" w:hAnsi="Times New Roman" w:cs="Times New Roman"/>
                <w:color w:val="auto"/>
                <w:sz w:val="18"/>
                <w:szCs w:val="18"/>
              </w:rPr>
              <w:t>‒</w:t>
            </w: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0 d</w:t>
            </w:r>
          </w:p>
        </w:tc>
        <w:tc>
          <w:tcPr>
            <w:tcW w:w="724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50402E1A" w14:textId="77777777" w:rsidR="00BC73A3" w:rsidRPr="009366DB" w:rsidRDefault="00BC73A3" w:rsidP="009C008E">
            <w:pPr>
              <w:pBdr>
                <w:bottom w:val="single" w:sz="6" w:space="1" w:color="000000" w:themeColor="text1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1</w:t>
            </w:r>
            <w:r w:rsidRPr="009366DB">
              <w:rPr>
                <w:rFonts w:ascii="Times New Roman" w:eastAsia="MS Mincho" w:hAnsi="Times New Roman" w:cs="Times New Roman"/>
                <w:color w:val="auto"/>
                <w:sz w:val="18"/>
                <w:szCs w:val="18"/>
              </w:rPr>
              <w:t>‒</w:t>
            </w: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0 d</w:t>
            </w:r>
          </w:p>
        </w:tc>
        <w:tc>
          <w:tcPr>
            <w:tcW w:w="695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49357F53" w14:textId="77777777" w:rsidR="00BC73A3" w:rsidRPr="009366DB" w:rsidRDefault="00BC73A3" w:rsidP="009C008E">
            <w:pPr>
              <w:pBdr>
                <w:bottom w:val="single" w:sz="6" w:space="1" w:color="000000" w:themeColor="text1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1</w:t>
            </w:r>
            <w:r w:rsidRPr="009366DB">
              <w:rPr>
                <w:rFonts w:ascii="Times New Roman" w:eastAsia="MS Mincho" w:hAnsi="Times New Roman" w:cs="Times New Roman"/>
                <w:color w:val="auto"/>
                <w:sz w:val="18"/>
                <w:szCs w:val="18"/>
              </w:rPr>
              <w:t>‒</w:t>
            </w: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0 d</w:t>
            </w:r>
          </w:p>
        </w:tc>
        <w:tc>
          <w:tcPr>
            <w:tcW w:w="275" w:type="pct"/>
            <w:vMerge/>
            <w:shd w:val="clear" w:color="auto" w:fill="FFFFFF" w:themeFill="background1"/>
            <w:vAlign w:val="center"/>
          </w:tcPr>
          <w:p w14:paraId="246271DD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</w:p>
        </w:tc>
      </w:tr>
      <w:tr w:rsidR="00BC73A3" w:rsidRPr="009366DB" w14:paraId="739BB9D3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vMerge/>
            <w:tcBorders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8F68932" w14:textId="77777777" w:rsidR="00BC73A3" w:rsidRPr="009366DB" w:rsidRDefault="00BC73A3" w:rsidP="009C008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4FA29E5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08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C25EACB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87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25AD34DB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08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0D17780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87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EE216FA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08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2987ED7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16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F46D372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08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B2AB859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16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0EEF299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08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9DD76E6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87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02752E9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08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2FA49587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75" w:type="pct"/>
            <w:vMerge/>
            <w:tcBorders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80930A3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C73A3" w:rsidRPr="009366DB" w14:paraId="75F08510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834C0F9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8:0</w:t>
            </w:r>
          </w:p>
        </w:tc>
        <w:tc>
          <w:tcPr>
            <w:tcW w:w="258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ADBEAE5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3b</w:t>
            </w:r>
          </w:p>
        </w:tc>
        <w:tc>
          <w:tcPr>
            <w:tcW w:w="408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1CF363F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‒0.16</w:t>
            </w:r>
          </w:p>
        </w:tc>
        <w:tc>
          <w:tcPr>
            <w:tcW w:w="287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560EDAC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4ab</w:t>
            </w:r>
          </w:p>
        </w:tc>
        <w:tc>
          <w:tcPr>
            <w:tcW w:w="408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28AB0B5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‒0.18</w:t>
            </w:r>
          </w:p>
        </w:tc>
        <w:tc>
          <w:tcPr>
            <w:tcW w:w="287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DA9E5B3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1a</w:t>
            </w:r>
          </w:p>
        </w:tc>
        <w:tc>
          <w:tcPr>
            <w:tcW w:w="408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9DDC49E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‒0.24</w:t>
            </w:r>
          </w:p>
        </w:tc>
        <w:tc>
          <w:tcPr>
            <w:tcW w:w="316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BCCAAE7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9ab</w:t>
            </w:r>
          </w:p>
        </w:tc>
        <w:tc>
          <w:tcPr>
            <w:tcW w:w="408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5C54106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‒0.22</w:t>
            </w:r>
          </w:p>
        </w:tc>
        <w:tc>
          <w:tcPr>
            <w:tcW w:w="316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B5C6C9B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9ab</w:t>
            </w:r>
          </w:p>
        </w:tc>
        <w:tc>
          <w:tcPr>
            <w:tcW w:w="408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3BF3F96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‒0.22</w:t>
            </w:r>
          </w:p>
        </w:tc>
        <w:tc>
          <w:tcPr>
            <w:tcW w:w="287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AF75010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9ab</w:t>
            </w:r>
          </w:p>
        </w:tc>
        <w:tc>
          <w:tcPr>
            <w:tcW w:w="408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CC71EF3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‒0.22</w:t>
            </w:r>
          </w:p>
        </w:tc>
        <w:tc>
          <w:tcPr>
            <w:tcW w:w="275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DFB1F68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003</w:t>
            </w:r>
          </w:p>
        </w:tc>
      </w:tr>
      <w:tr w:rsidR="00BC73A3" w:rsidRPr="009366DB" w14:paraId="49A3353F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272D9E11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0:0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1C15B158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0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741352B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‒0.62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6BA16EF0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0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B29CF7F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‒1.34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7E09FA99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4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FDFBA03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‒1.25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24EFFDC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6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5E86CDA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‒1.36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60A4B6B1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8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A0199CA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‒1.38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1A75AD08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4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F7BCCCC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‒1.35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3B6C6D20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71F1BAB2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153E9CD0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2:0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1E1292C2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35d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994E2FC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‒2.73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6FD4B476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67b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E1C07AE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‒4.10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45F7EF2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30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E95D07E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‒3.66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546C7605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94ab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FF88E95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1‒4.27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5D82D221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28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EC41A52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‒4.61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4432AFEE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60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79405EA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‒4.95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34B3D4A6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6C506ABD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6194290F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4:0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0BF821F5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02d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93B70FF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‒3.37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086ABAEF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03ab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1922391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4‒4.42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5E6B22C1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41cd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F211EFB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‒3.73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44AE5275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79ab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E9E3315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‒4.09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461AB200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16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92B9022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‒4.45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67450B91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39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ED9A1C0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8‒4.70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5E1F280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31F1ED08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641BC3B4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otal MCSFA</w:t>
            </w:r>
            <w:r w:rsidR="009366DB"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>s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182FB1BA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99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8C1DE2B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2‒6.76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40752144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04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889FB1A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7‒9.90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107306A4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86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7D26E2A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4‒8.58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4ED8F7A8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19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4A1BCEC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4‒9.83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7BD9A237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91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7311B2E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5‒10.56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61EC8FA5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41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B4FA846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2‒11.10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49F75E85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344D1A4F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291F2825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5:0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2B53DDEC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B756F57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1</w:t>
            </w:r>
            <w:r w:rsidRPr="009366DB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</w:rPr>
              <w:t>‒</w:t>
            </w:r>
            <w:r w:rsidRPr="009366D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733D36D1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E6CE471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0</w:t>
            </w:r>
            <w:r w:rsidRPr="009366DB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</w:rPr>
              <w:t>‒</w:t>
            </w:r>
            <w:r w:rsidRPr="009366D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028487EA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15ECCB6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9</w:t>
            </w:r>
            <w:r w:rsidRPr="009366DB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</w:rPr>
              <w:t>‒</w:t>
            </w:r>
            <w:r w:rsidRPr="009366D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1CE03E82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1CACA48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8</w:t>
            </w:r>
            <w:r w:rsidRPr="009366DB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</w:rPr>
              <w:t>‒</w:t>
            </w:r>
            <w:r w:rsidRPr="009366D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3BBF09D1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AE872B7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9</w:t>
            </w:r>
            <w:r w:rsidRPr="009366DB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</w:rPr>
              <w:t>‒</w:t>
            </w:r>
            <w:r w:rsidRPr="009366D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32859D83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AF88BEC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9</w:t>
            </w:r>
            <w:r w:rsidRPr="009366DB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</w:rPr>
              <w:t>‒</w:t>
            </w:r>
            <w:r w:rsidRPr="009366D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3C1CB4B3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070</w:t>
            </w:r>
          </w:p>
        </w:tc>
      </w:tr>
      <w:tr w:rsidR="00BC73A3" w:rsidRPr="009366DB" w14:paraId="432358B2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0CF71607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6:0 (PA)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7E14CF66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54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F65797B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83‒23.25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72F26695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76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856488E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97‒23.56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012A551E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31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0101818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64‒21.97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14793367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61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8B5BDD4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1‒21.21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3F402577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39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AEA0998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79‒21.00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1F7ECB03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56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E3EEDCE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92‒21.20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2F35EF20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1CEF6CAF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3E0E75BD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7:0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4BC79BAA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7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3ABB7F4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‒0.29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DBCD466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8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02D0ED8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‒0.30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1B9F3A61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1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68F60C6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‒0.33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058054F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1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7492536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‒0.33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3C253E0B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8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BC9F306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‒0.29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0D7D34E1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8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7624D6B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‒0.30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3140C5C2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002</w:t>
            </w:r>
          </w:p>
        </w:tc>
      </w:tr>
      <w:tr w:rsidR="00BC73A3" w:rsidRPr="009366DB" w14:paraId="7FBF24AA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28293ACF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8:0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50C1EABE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93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A57692B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6‒6.30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466A70E9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03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C7A6FC2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2‒6.44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001E72DF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94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B297F33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0‒6.28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7201851E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10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F5CC3F6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9‒6.41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64D69C24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17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83100E0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6‒6.48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AFB4527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07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498B05B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4‒6.39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70B23599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910</w:t>
            </w:r>
          </w:p>
        </w:tc>
      </w:tr>
      <w:tr w:rsidR="00BC73A3" w:rsidRPr="009366DB" w14:paraId="10049651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62EE9826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0:0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764FD686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5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FE5C205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‒0.27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5C513705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7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2B8A8B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‒0.29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712E200B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6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190277B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‒0.28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6247594C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7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6399A9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‒0.29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4AED695A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8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0EF8641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‒0.30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4FFE15F2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7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19CD6CE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‒0.29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58E97A45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517</w:t>
            </w:r>
          </w:p>
        </w:tc>
      </w:tr>
      <w:tr w:rsidR="00BC73A3" w:rsidRPr="009366DB" w14:paraId="3902C46D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1B074E76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2:0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0259BEB7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5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7F62EA6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‒0.40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4A686AAD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9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2D14D8F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‒0.44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52993134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4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A0171F4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‒0.38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047D8439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2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E46255E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‒0.36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44147CDC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7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106EB79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‒0.41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61845BD8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5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DC453F9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‒0.39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5FD63D83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417</w:t>
            </w:r>
          </w:p>
        </w:tc>
      </w:tr>
      <w:tr w:rsidR="00BC73A3" w:rsidRPr="009366DB" w14:paraId="08865F42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3A364A69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4:0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4FD17C8E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3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2A42855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‒0.36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5EAC0910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1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8E48FE5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‒0.24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4370F8F1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6b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00B0A98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‒0.19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22A24947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3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6E1FD63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‒0.15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66C29B93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4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2D743B9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‒0.17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74DEA93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2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32CBF20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‒0.15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16AD1188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5B2A83D1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26011A14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otal SFA</w:t>
            </w:r>
            <w:r w:rsidR="009366DB"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>s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13524676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.79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665E47F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1‒36.96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1DFBCEDB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9.09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03B5E8E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77‒40.40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60A753DD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.47b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E491CCE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7‒37.56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25E2C44F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.02ab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791CA64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3‒38.01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7F0E20F0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.64ab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C128362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64‒38.64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4D472B88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.17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E5DCD95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1‒39.22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2FA4AA6A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002</w:t>
            </w:r>
          </w:p>
        </w:tc>
      </w:tr>
      <w:tr w:rsidR="00BC73A3" w:rsidRPr="009366DB" w14:paraId="0B7A4837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090FC491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4:1n-5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3CF4A7C6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5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0D51A25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‒0.18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5A58AE4B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4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7235D92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‒0.17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42C97A36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6625118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‒0.13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44CDD9A3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5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8232CD7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‒0.17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687BF9C9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3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72A915F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‒0.15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3717E54B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AC44AC9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‒0.14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4775C102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085</w:t>
            </w:r>
          </w:p>
        </w:tc>
      </w:tr>
      <w:tr w:rsidR="00BC73A3" w:rsidRPr="009366DB" w14:paraId="57E33E05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6D311B54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6:1n-7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0FF24BF2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9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D584214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‒1.63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1DEBD7D4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64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BC39C54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‒1.80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1A514B30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82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BBE2FE7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‒1.95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0A4084FE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82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83AB01B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‒1.94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2E82DF9D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6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DC961C6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‒1.88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61B8DDAB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7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C1CC2F7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‒1.89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4670290A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005</w:t>
            </w:r>
          </w:p>
        </w:tc>
      </w:tr>
      <w:tr w:rsidR="00BC73A3" w:rsidRPr="009366DB" w14:paraId="0FA9AD0F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43CF3A68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8:1t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0000738A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0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C5D1AC0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‒0.13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0AD7F246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9762360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‒0.14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6437D956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3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D99B2A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‒0.16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1C68690C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2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C92AECC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‒0.14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5248C637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3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CE8FA6E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‒0.15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0DC2E9F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5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9F54960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‒0.17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120CC9E2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029</w:t>
            </w:r>
          </w:p>
        </w:tc>
      </w:tr>
      <w:tr w:rsidR="00BC73A3" w:rsidRPr="009366DB" w14:paraId="10EFF0A7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7B60D6A3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8:1n-9 (OA)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4D172247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.55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B8AC966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22‒38.87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665D0C18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.03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AA5DDD9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55‒35.52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683C7B3D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.90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350AFD8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6‒35.13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7976E5C1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.89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15919B8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7‒35.01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323C8462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.47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6AF6397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4‒34.60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18C7658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.85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4A4C352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66‒34.05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5FE5E0DA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41BFB8D8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5FEFE7E5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0:1n-9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11A022FF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5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76B4C34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‒0.91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7A57503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9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2AE1CD7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‒0.65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6C950E23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6b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D4C511A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‒0.61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63D00AB7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8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F37F821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‒0.52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6136E82C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9b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275C631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‒0.53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4B40EFFC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7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5437A81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‒0.51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58BF662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6AF216E8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732310E8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2:1n-9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234C7757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9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78AFD2D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‒0.32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3A1F8682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8b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677F6ED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‒0.21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348C9CD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7b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A727FEF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‒0.19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55A2D215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3cd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2625CCC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‒0.15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728EF0E6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2cd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0BC8BE2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‒0.15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0C4F3F56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0d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73D7ED0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‒0.13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6D36D0B8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4A302B6E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6465AA0E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C24:1n-9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2B39CAF5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6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32BD3BF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‒0.28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3672FD0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3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8A207D8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‒0.15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0B13B5A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3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E2D56E9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‒0.15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7C6BF0CC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3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401BF3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‒0.15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62126E2F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3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819F7E8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‒0.14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174882A2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3C8445C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‒0.13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44F37083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6671DD2C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34FEECA2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otal MUFA</w:t>
            </w:r>
            <w:r w:rsidR="009366DB"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>s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32C8DC3E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0.69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EB604BF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4‒42.04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07E10582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.81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E9CF1D7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0‒38.33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45F6A5FD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.81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24AAF6E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5‒38.08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2638E49B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.71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FA6D962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7‒37.85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6EEE84F4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.23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F6F6453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8‒37.38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7F689C57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.56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B42ADCA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5‒36.78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781205B5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13B4DFF4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393EDAE5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8:2n-6 (LA)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3B604AF9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.06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8290CBE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9‒18.23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59DAD081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.82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A7DCBE4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1‒20.13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0703BA4E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.86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50EF8F6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6‒22.95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1A71B8CE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.48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7CB7C99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0‒22.47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7477B12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.36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ED50302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7‒22.36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3CE140B7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.75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87C6FEB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0‒22.80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48DE5021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23E40BEE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1D003E94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C18:3n-6 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2D6D6A51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9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99461E4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‒0.21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C7C5812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6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94B8820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‒0.19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1B20872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9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5FAC891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‒0.31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40ED43A2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9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9487956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‒0.32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1C63D021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0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C344D71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‒0.33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3D8BBE85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0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518BF52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‒0.33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11707FD0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61074783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7EAA7A3B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0:2n-6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6D20224A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1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4D070A4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‒1.15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4B7DEB84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5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8C0F9A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‒0.61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5E3729B4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3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547BFA7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‒0.48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2C90144E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1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E67B560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‒0.45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5BA5F0D3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0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814BD66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‒0.44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1EB2B75E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4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931454C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‒0.48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023C5EA3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5638EAC9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6F4F648D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0:3n-6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53D15EA5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6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228CFA9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‒0.49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12B35991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5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57FDAFC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‒0.38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150097B8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8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2C91ABA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‒0.31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081323D8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5cd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152D9E0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‒0.28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427D605C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3cd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EE6782C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‒0.25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4A9D0627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1d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501DBAA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‒0.23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3354C5E7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3C68F751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6093FFE1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0:4n-6 (ARA)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28CC32EE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8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CCAA648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‒1.15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4559FF7B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4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8AAFE08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‒0.92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42E04568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3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0D39214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‒0.70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3F97E74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2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1914D3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‒0.68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7E4CF5F2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7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9844E7B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‒0.63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13C3B168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0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579ABC3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‒0.67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37BF2E88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12D828EF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21E4A516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2:2n-6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5B9DFB7B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3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6C58A41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‒0.24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7355C104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7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BDABBC0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‒0.18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516193FC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3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776FF38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‒0.15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1B29C490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cd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C668B26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‒0.13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74F50B8A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0d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7C8AC0F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‒0.11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687DB043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9d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8DFDB13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‒0.11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7EE42E7B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286821B8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09A7233B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2:4n-6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6BFF5012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0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CAFA0E0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‒0.53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38BB7F3A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8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C0CA359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‒0.32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5BE3478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6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93CCB3C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‒0.19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6C4D7C8F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7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3B069E4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‒0.20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51DB380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8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2023E09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‒0.21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0B12CE04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6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B7634C2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‒0.19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30D2F75B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1D185C09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3DE26A82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otal n-6 PUFA</w:t>
            </w:r>
            <w:r w:rsidR="009366DB"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>s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321CCED3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.61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6374714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4‒21.78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61AE763F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.17b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CFB40A0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6‒22.47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4DEB2FFD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.78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29CCC1C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9‒24.86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644F27C9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.35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BB62D26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7‒24.33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26EEF08F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.15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78F6B0D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5‒24.14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140AA80B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.55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7DD6B0F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0‒24.59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04612014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088B1A3E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4A8F84A9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8:3n-3 (ALA)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7EE1147E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1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BDC2275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‒1.23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67229F92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1b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6507F4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‒1.44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49308FF4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6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70F5B74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‒1.67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53346CD9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5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D409667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‒1.64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51D6B187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9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4656627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‒1.69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310CC567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4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1FDD516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‒1.55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11E49093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5803E463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5B7A70E6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0:5n-3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034A0020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4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8F37390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‒0.16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3EA52E09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2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1E3EE21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‒0.15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0033402F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931F688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‒0.13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1CCBA6BC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BC84EAA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‒0.13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5E7EBDD3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0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F454156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‒0.12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5EE8597B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9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2BDAA57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‒0.11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113C793D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044</w:t>
            </w:r>
          </w:p>
        </w:tc>
      </w:tr>
      <w:tr w:rsidR="00BC73A3" w:rsidRPr="009366DB" w14:paraId="4689FCCC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285D91E4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2:5n-3 (DPA)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28B2AF32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2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9F7E30F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‒0.46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65CEA4BE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5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392F540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‒0.28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77D76520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1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D4F6467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‒0.24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09CB8CE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0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0EA1AD7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‒0.23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10149388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0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06C91B1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‒0.22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601DD923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9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4200980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‒0.22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0C196D7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697D036C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36B3F447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2:6n-3 (DHA)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30AF1D4A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9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9035D06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‒0.86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114916A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1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D1B4801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‒0.69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0AA6268F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8b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321E769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‒0.54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66B7681B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5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521C028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‒0.50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1AD58B09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0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D439D35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‒0.46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75F2B1EC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1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AA0A95C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‒0.46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008E2DBB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682531AC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7BF931AE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otal n-3 PUFA</w:t>
            </w:r>
            <w:r w:rsidR="009366DB"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>s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21F3D7A6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47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2A4C376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‒2.61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5EB5CA3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30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14D99BA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‒2.46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90F5D79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35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D81A9D2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‒2.49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025CC658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30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C31C468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‒2.43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5C48AA97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29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AC54768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‒2.41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D5157D8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13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4A3C513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‒2.26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39CC27F2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029</w:t>
            </w:r>
          </w:p>
        </w:tc>
      </w:tr>
      <w:tr w:rsidR="00BC73A3" w:rsidRPr="009366DB" w14:paraId="1434CD8C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75EF8D9D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otal PUFA</w:t>
            </w:r>
            <w:r w:rsidR="009366DB"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>s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0218C317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.08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B00F0FF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6‒24.29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3E2A1D7D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.46b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0BA0D61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1‒24.82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CA03002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.13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85E9A9D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0‒27.26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005E435E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.65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B4B27D1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63‒26.67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4D435F62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.44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CAF0E64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0‒26.47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52C7D95C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.67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7EA7FC1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8‒26.76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5A33E714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001</w:t>
            </w:r>
          </w:p>
        </w:tc>
      </w:tr>
      <w:tr w:rsidR="00BC73A3" w:rsidRPr="009366DB" w14:paraId="5E3CFE81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48BE412F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-6/n-3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45D7934C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55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A3AA1AC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3‒9.27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3659463C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72b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9E8444A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2‒10.53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7E909236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27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B461ED3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0‒10.94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1C194C36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52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18D7901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1‒11.12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7B67D67A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73a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99C1296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1‒11.34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5381DF87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31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869327B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7‒11.96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36C27CD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9366DB" w14:paraId="36510C6B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shd w:val="clear" w:color="auto" w:fill="FFFFFF" w:themeFill="background1"/>
            <w:vAlign w:val="center"/>
          </w:tcPr>
          <w:p w14:paraId="64FC7AFF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A/ALA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14:paraId="45076433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.65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79BD104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5‒16.86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3FAE7426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.37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2AAACA6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2‒16.72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08AE23CA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75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B9FBACD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2‒15.87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59CE09B6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82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505770A5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1‒15.83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45894880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52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EAF392E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9‒15.54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63317C04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.77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C6F8B47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9‒16.85</w:t>
            </w:r>
          </w:p>
        </w:tc>
        <w:tc>
          <w:tcPr>
            <w:tcW w:w="275" w:type="pct"/>
            <w:shd w:val="clear" w:color="auto" w:fill="FFFFFF" w:themeFill="background1"/>
            <w:vAlign w:val="center"/>
          </w:tcPr>
          <w:p w14:paraId="5E3F1D39" w14:textId="77777777" w:rsidR="00BC73A3" w:rsidRPr="009366DB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491</w:t>
            </w:r>
          </w:p>
        </w:tc>
      </w:tr>
      <w:tr w:rsidR="00BC73A3" w:rsidRPr="009366DB" w14:paraId="0BAE522F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5E56303F" w14:textId="77777777" w:rsidR="00BC73A3" w:rsidRPr="009366DB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RA/DHA</w:t>
            </w:r>
          </w:p>
        </w:tc>
        <w:tc>
          <w:tcPr>
            <w:tcW w:w="258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B85D6C0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4</w:t>
            </w:r>
          </w:p>
        </w:tc>
        <w:tc>
          <w:tcPr>
            <w:tcW w:w="408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488C52E0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‒1.58</w:t>
            </w:r>
          </w:p>
        </w:tc>
        <w:tc>
          <w:tcPr>
            <w:tcW w:w="287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4A542E05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9</w:t>
            </w:r>
          </w:p>
        </w:tc>
        <w:tc>
          <w:tcPr>
            <w:tcW w:w="408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1A765D12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‒1.65</w:t>
            </w:r>
          </w:p>
        </w:tc>
        <w:tc>
          <w:tcPr>
            <w:tcW w:w="287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49DD3A8E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2</w:t>
            </w:r>
          </w:p>
        </w:tc>
        <w:tc>
          <w:tcPr>
            <w:tcW w:w="408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471C2A35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‒1.56</w:t>
            </w:r>
          </w:p>
        </w:tc>
        <w:tc>
          <w:tcPr>
            <w:tcW w:w="316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1E8C1E2E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4</w:t>
            </w:r>
          </w:p>
        </w:tc>
        <w:tc>
          <w:tcPr>
            <w:tcW w:w="408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06E85E9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‒1.66</w:t>
            </w:r>
          </w:p>
        </w:tc>
        <w:tc>
          <w:tcPr>
            <w:tcW w:w="316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B13DBCA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2</w:t>
            </w:r>
          </w:p>
        </w:tc>
        <w:tc>
          <w:tcPr>
            <w:tcW w:w="408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3E3AB4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‒1.65</w:t>
            </w:r>
          </w:p>
        </w:tc>
        <w:tc>
          <w:tcPr>
            <w:tcW w:w="287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402F82E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6</w:t>
            </w:r>
          </w:p>
        </w:tc>
        <w:tc>
          <w:tcPr>
            <w:tcW w:w="408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9BE870A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3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‒1.69</w:t>
            </w:r>
          </w:p>
        </w:tc>
        <w:tc>
          <w:tcPr>
            <w:tcW w:w="275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1D4F70FD" w14:textId="77777777" w:rsidR="00BC73A3" w:rsidRPr="009366DB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9366DB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636</w:t>
            </w:r>
          </w:p>
        </w:tc>
      </w:tr>
    </w:tbl>
    <w:p w14:paraId="3993985C" w14:textId="19D1D631" w:rsidR="00BC73A3" w:rsidRPr="00732E3B" w:rsidRDefault="00BC73A3" w:rsidP="00BC73A3">
      <w:pPr>
        <w:spacing w:line="480" w:lineRule="auto"/>
        <w:rPr>
          <w:rFonts w:ascii="Times New Roman" w:hAnsi="Times New Roman" w:cs="Times New Roman"/>
          <w:szCs w:val="21"/>
        </w:rPr>
      </w:pPr>
      <w:r w:rsidRPr="00732E3B">
        <w:rPr>
          <w:rFonts w:ascii="Times New Roman" w:hAnsi="Times New Roman" w:cs="Times New Roman" w:hint="eastAsia"/>
          <w:szCs w:val="21"/>
        </w:rPr>
        <w:t>Results are presented as mean</w:t>
      </w:r>
      <w:r w:rsidRPr="00732E3B">
        <w:rPr>
          <w:rFonts w:ascii="Times New Roman" w:eastAsia="宋体" w:hAnsi="Times New Roman" w:cs="Times New Roman" w:hint="eastAsia"/>
          <w:szCs w:val="21"/>
        </w:rPr>
        <w:t xml:space="preserve"> and 95% confidence interval (CI). Mean </w:t>
      </w:r>
      <w:r w:rsidRPr="00732E3B">
        <w:rPr>
          <w:rFonts w:ascii="Times New Roman" w:hAnsi="Times New Roman" w:cs="Times New Roman" w:hint="eastAsia"/>
          <w:szCs w:val="21"/>
        </w:rPr>
        <w:t>values within the same row not sharing a common letter are significantly different (</w:t>
      </w:r>
      <w:r w:rsidRPr="00732E3B">
        <w:rPr>
          <w:rFonts w:ascii="Times New Roman" w:hAnsi="Times New Roman" w:cs="Times New Roman" w:hint="eastAsia"/>
          <w:i/>
          <w:szCs w:val="21"/>
        </w:rPr>
        <w:t>P</w:t>
      </w:r>
      <w:r w:rsidRPr="00732E3B">
        <w:rPr>
          <w:rFonts w:ascii="Times New Roman" w:hAnsi="Times New Roman" w:cs="Times New Roman" w:hint="eastAsia"/>
          <w:szCs w:val="21"/>
        </w:rPr>
        <w:t>&lt;0.05). MCSFA: medium-chain saturated fatty acid; SFA: saturated fatty acid; MUFA: monounsaturated fatty acid; PUFA: polyunsaturated fatty acid; PA: p</w:t>
      </w:r>
      <w:r w:rsidRPr="00732E3B">
        <w:rPr>
          <w:rFonts w:ascii="Times New Roman" w:hAnsi="Times New Roman" w:cs="Times New Roman"/>
          <w:szCs w:val="21"/>
        </w:rPr>
        <w:t>almitic acid</w:t>
      </w:r>
      <w:r w:rsidRPr="00732E3B">
        <w:rPr>
          <w:rFonts w:ascii="Times New Roman" w:hAnsi="Times New Roman" w:cs="Times New Roman" w:hint="eastAsia"/>
          <w:szCs w:val="21"/>
        </w:rPr>
        <w:t xml:space="preserve">; OA: </w:t>
      </w:r>
      <w:r w:rsidRPr="00732E3B">
        <w:rPr>
          <w:rFonts w:ascii="Times New Roman" w:hAnsi="Times New Roman" w:cs="Times New Roman"/>
          <w:szCs w:val="21"/>
        </w:rPr>
        <w:t>oleic acid</w:t>
      </w:r>
      <w:r w:rsidRPr="00732E3B">
        <w:rPr>
          <w:rFonts w:ascii="Times New Roman" w:hAnsi="Times New Roman" w:cs="Times New Roman" w:hint="eastAsia"/>
          <w:szCs w:val="21"/>
        </w:rPr>
        <w:t xml:space="preserve">; LA: </w:t>
      </w:r>
      <w:r w:rsidRPr="00732E3B">
        <w:rPr>
          <w:rFonts w:ascii="Times New Roman" w:hAnsi="Times New Roman" w:cs="Times New Roman"/>
          <w:szCs w:val="21"/>
        </w:rPr>
        <w:t>linoleic acid</w:t>
      </w:r>
      <w:r w:rsidRPr="00732E3B">
        <w:rPr>
          <w:rFonts w:ascii="Times New Roman" w:hAnsi="Times New Roman" w:cs="Times New Roman" w:hint="eastAsia"/>
          <w:szCs w:val="21"/>
        </w:rPr>
        <w:t xml:space="preserve">; ARA: arachidonic acid; ALA: </w:t>
      </w:r>
      <w:r w:rsidRPr="00732E3B">
        <w:rPr>
          <w:rFonts w:ascii="Times New Roman" w:hAnsi="Times New Roman" w:cs="Times New Roman"/>
          <w:szCs w:val="21"/>
        </w:rPr>
        <w:t>α-linolenic acid</w:t>
      </w:r>
      <w:r w:rsidRPr="00732E3B">
        <w:rPr>
          <w:rFonts w:ascii="Times New Roman" w:hAnsi="Times New Roman" w:cs="Times New Roman" w:hint="eastAsia"/>
          <w:szCs w:val="21"/>
        </w:rPr>
        <w:t>; DPA: docosapentaenoic acid; DHA: docosahexaeonoic acid.</w:t>
      </w:r>
    </w:p>
    <w:p w14:paraId="6E48DF9B" w14:textId="77777777" w:rsidR="00BC73A3" w:rsidRDefault="00BC73A3" w:rsidP="00BC73A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7CB72382" w14:textId="77777777" w:rsidR="00BC73A3" w:rsidRPr="00732E3B" w:rsidRDefault="00BC73A3" w:rsidP="00BC73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77037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4</w:t>
      </w:r>
      <w:r w:rsidRPr="00477037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0C2FF9">
        <w:rPr>
          <w:rFonts w:ascii="Times New Roman" w:hAnsi="Times New Roman" w:cs="Times New Roman" w:hint="eastAsia"/>
          <w:i/>
          <w:sz w:val="24"/>
          <w:szCs w:val="24"/>
        </w:rPr>
        <w:t>Sn</w:t>
      </w:r>
      <w:r>
        <w:rPr>
          <w:rFonts w:ascii="Times New Roman" w:hAnsi="Times New Roman" w:cs="Times New Roman" w:hint="eastAsia"/>
          <w:sz w:val="24"/>
          <w:szCs w:val="24"/>
        </w:rPr>
        <w:t>-2 f</w:t>
      </w:r>
      <w:r w:rsidRPr="00477037">
        <w:rPr>
          <w:rFonts w:ascii="Times New Roman" w:hAnsi="Times New Roman" w:cs="Times New Roman" w:hint="eastAsia"/>
          <w:sz w:val="24"/>
          <w:szCs w:val="24"/>
        </w:rPr>
        <w:t>atty acid composition (wt% of total</w:t>
      </w:r>
      <w:r w:rsidR="002721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72139" w:rsidRPr="00272139">
        <w:rPr>
          <w:rFonts w:ascii="Times New Roman" w:hAnsi="Times New Roman" w:cs="Times New Roman" w:hint="eastAsia"/>
          <w:i/>
          <w:sz w:val="24"/>
          <w:szCs w:val="24"/>
        </w:rPr>
        <w:t>sn</w:t>
      </w:r>
      <w:r w:rsidR="00272139">
        <w:rPr>
          <w:rFonts w:ascii="Times New Roman" w:hAnsi="Times New Roman" w:cs="Times New Roman" w:hint="eastAsia"/>
          <w:sz w:val="24"/>
          <w:szCs w:val="24"/>
        </w:rPr>
        <w:t>-2</w:t>
      </w:r>
      <w:r w:rsidRPr="00477037">
        <w:rPr>
          <w:rFonts w:ascii="Times New Roman" w:hAnsi="Times New Roman" w:cs="Times New Roman" w:hint="eastAsia"/>
          <w:sz w:val="24"/>
          <w:szCs w:val="24"/>
        </w:rPr>
        <w:t xml:space="preserve"> fatty acids) of human breast milk from different lactation periods</w:t>
      </w:r>
      <w:r>
        <w:rPr>
          <w:rFonts w:ascii="Times New Roman" w:hAnsi="Times New Roman" w:cs="Times New Roman" w:hint="eastAsia"/>
          <w:sz w:val="24"/>
          <w:szCs w:val="24"/>
        </w:rPr>
        <w:t xml:space="preserve"> after adjustment for c</w:t>
      </w:r>
      <w:r w:rsidRPr="004E2266">
        <w:rPr>
          <w:rFonts w:ascii="Times New Roman" w:hAnsi="Times New Roman" w:cs="Times New Roman" w:hint="eastAsia"/>
          <w:sz w:val="24"/>
          <w:szCs w:val="24"/>
        </w:rPr>
        <w:t>hildbirth ag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87DDA">
        <w:rPr>
          <w:rFonts w:ascii="Times New Roman" w:hAnsi="Times New Roman"/>
          <w:sz w:val="24"/>
          <w:szCs w:val="24"/>
        </w:rPr>
        <w:t>gestational period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272139">
        <w:rPr>
          <w:rFonts w:ascii="Times New Roman" w:eastAsia="宋体" w:hAnsi="Times New Roman" w:cs="Times New Roman" w:hint="eastAsia"/>
          <w:sz w:val="24"/>
          <w:szCs w:val="24"/>
        </w:rPr>
        <w:t>pre</w:t>
      </w:r>
      <w:r w:rsidRPr="004E2266">
        <w:rPr>
          <w:rFonts w:ascii="Times New Roman" w:eastAsia="宋体" w:hAnsi="Times New Roman" w:cs="Times New Roman" w:hint="eastAsia"/>
          <w:sz w:val="24"/>
          <w:szCs w:val="24"/>
        </w:rPr>
        <w:t>gestatio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="00272139">
        <w:rPr>
          <w:rFonts w:ascii="Times New Roman" w:eastAsia="宋体" w:hAnsi="Times New Roman" w:cs="Times New Roman" w:hint="eastAsia"/>
          <w:sz w:val="24"/>
          <w:szCs w:val="24"/>
        </w:rPr>
        <w:t>pre</w:t>
      </w:r>
      <w:r w:rsidRPr="004E2266">
        <w:rPr>
          <w:rFonts w:ascii="Times New Roman" w:eastAsia="宋体" w:hAnsi="Times New Roman" w:cs="Times New Roman" w:hint="eastAsia"/>
          <w:sz w:val="24"/>
          <w:szCs w:val="24"/>
        </w:rPr>
        <w:t>deliver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BMI of </w:t>
      </w:r>
      <w:r>
        <w:rPr>
          <w:rFonts w:ascii="Times New Roman" w:eastAsia="宋体" w:hAnsi="Times New Roman" w:cs="Times New Roman"/>
          <w:sz w:val="24"/>
          <w:szCs w:val="24"/>
        </w:rPr>
        <w:t>lactating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mothers</w:t>
      </w:r>
    </w:p>
    <w:tbl>
      <w:tblPr>
        <w:tblStyle w:val="a3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503"/>
        <w:gridCol w:w="738"/>
        <w:gridCol w:w="1165"/>
        <w:gridCol w:w="904"/>
        <w:gridCol w:w="1165"/>
        <w:gridCol w:w="814"/>
        <w:gridCol w:w="1162"/>
        <w:gridCol w:w="819"/>
        <w:gridCol w:w="1162"/>
        <w:gridCol w:w="819"/>
        <w:gridCol w:w="1162"/>
        <w:gridCol w:w="819"/>
        <w:gridCol w:w="1162"/>
        <w:gridCol w:w="780"/>
      </w:tblGrid>
      <w:tr w:rsidR="00BC73A3" w:rsidRPr="0046662A" w14:paraId="57CFB87F" w14:textId="77777777" w:rsidTr="009C0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18DA2924" w14:textId="77777777" w:rsidR="00BC73A3" w:rsidRPr="0046662A" w:rsidRDefault="00BC73A3" w:rsidP="009C008E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atty acids</w:t>
            </w:r>
          </w:p>
        </w:tc>
        <w:tc>
          <w:tcPr>
            <w:tcW w:w="4194" w:type="pct"/>
            <w:gridSpan w:val="12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46907C0" w14:textId="77777777" w:rsidR="00BC73A3" w:rsidRPr="0046662A" w:rsidRDefault="00BC73A3" w:rsidP="009C00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actation period</w:t>
            </w:r>
          </w:p>
        </w:tc>
        <w:tc>
          <w:tcPr>
            <w:tcW w:w="276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4C5AF0AB" w14:textId="77777777" w:rsidR="00BC73A3" w:rsidRPr="0046662A" w:rsidRDefault="00BC73A3" w:rsidP="009C00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P </w:t>
            </w: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value</w:t>
            </w:r>
          </w:p>
        </w:tc>
      </w:tr>
      <w:tr w:rsidR="00BC73A3" w:rsidRPr="0046662A" w14:paraId="1783CE53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vMerge/>
            <w:shd w:val="clear" w:color="auto" w:fill="FFFFFF" w:themeFill="background1"/>
            <w:vAlign w:val="center"/>
          </w:tcPr>
          <w:p w14:paraId="56E5BAF3" w14:textId="77777777" w:rsidR="00BC73A3" w:rsidRPr="0046662A" w:rsidRDefault="00BC73A3" w:rsidP="009C008E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671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4641DBD0" w14:textId="77777777" w:rsidR="00BC73A3" w:rsidRPr="0046662A" w:rsidRDefault="00BC73A3" w:rsidP="009C008E">
            <w:pPr>
              <w:pBdr>
                <w:bottom w:val="single" w:sz="6" w:space="1" w:color="000000" w:themeColor="text1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 d</w:t>
            </w:r>
          </w:p>
        </w:tc>
        <w:tc>
          <w:tcPr>
            <w:tcW w:w="730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679A84BD" w14:textId="77777777" w:rsidR="00BC73A3" w:rsidRPr="0046662A" w:rsidRDefault="00BC73A3" w:rsidP="009C008E">
            <w:pPr>
              <w:pBdr>
                <w:bottom w:val="single" w:sz="6" w:space="1" w:color="000000" w:themeColor="text1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 d</w:t>
            </w:r>
          </w:p>
        </w:tc>
        <w:tc>
          <w:tcPr>
            <w:tcW w:w="697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2DE3401F" w14:textId="77777777" w:rsidR="00BC73A3" w:rsidRPr="0046662A" w:rsidRDefault="00BC73A3" w:rsidP="009C008E">
            <w:pPr>
              <w:pBdr>
                <w:bottom w:val="single" w:sz="6" w:space="1" w:color="000000" w:themeColor="text1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 d</w:t>
            </w:r>
          </w:p>
        </w:tc>
        <w:tc>
          <w:tcPr>
            <w:tcW w:w="699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021FA99A" w14:textId="77777777" w:rsidR="00BC73A3" w:rsidRPr="0046662A" w:rsidRDefault="00BC73A3" w:rsidP="009C008E">
            <w:pPr>
              <w:pBdr>
                <w:bottom w:val="single" w:sz="6" w:space="1" w:color="000000" w:themeColor="text1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0 d</w:t>
            </w:r>
          </w:p>
        </w:tc>
        <w:tc>
          <w:tcPr>
            <w:tcW w:w="699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13BA1F3D" w14:textId="77777777" w:rsidR="00BC73A3" w:rsidRPr="0046662A" w:rsidRDefault="00BC73A3" w:rsidP="009C008E">
            <w:pPr>
              <w:pBdr>
                <w:bottom w:val="single" w:sz="6" w:space="1" w:color="000000" w:themeColor="text1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0 d</w:t>
            </w:r>
          </w:p>
        </w:tc>
        <w:tc>
          <w:tcPr>
            <w:tcW w:w="699" w:type="pct"/>
            <w:gridSpan w:val="2"/>
            <w:tcBorders>
              <w:top w:val="single" w:sz="6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664D13AB" w14:textId="77777777" w:rsidR="00BC73A3" w:rsidRPr="0046662A" w:rsidRDefault="00BC73A3" w:rsidP="009C008E">
            <w:pPr>
              <w:pBdr>
                <w:bottom w:val="single" w:sz="6" w:space="1" w:color="000000" w:themeColor="text1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0 d</w:t>
            </w:r>
          </w:p>
        </w:tc>
        <w:tc>
          <w:tcPr>
            <w:tcW w:w="276" w:type="pct"/>
            <w:vMerge/>
            <w:shd w:val="clear" w:color="auto" w:fill="FFFFFF" w:themeFill="background1"/>
            <w:vAlign w:val="center"/>
          </w:tcPr>
          <w:p w14:paraId="35F873EB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</w:p>
        </w:tc>
      </w:tr>
      <w:tr w:rsidR="00BC73A3" w:rsidRPr="0046662A" w14:paraId="3ED43907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vMerge/>
            <w:tcBorders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68EF25C" w14:textId="77777777" w:rsidR="00BC73A3" w:rsidRPr="0046662A" w:rsidRDefault="00BC73A3" w:rsidP="009C008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24F493B5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10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5D349E3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19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25C6801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11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B2C4759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87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CB9F121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10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46469FD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89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B42D113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10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D5B8849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89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B88562C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10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85EC759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89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7129ACB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10" w:type="pct"/>
            <w:tcBorders>
              <w:top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FC92215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76" w:type="pct"/>
            <w:vMerge/>
            <w:tcBorders>
              <w:bottom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222D4C48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C73A3" w:rsidRPr="0046662A" w14:paraId="73604180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E9C9755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8:0</w:t>
            </w:r>
          </w:p>
        </w:tc>
        <w:tc>
          <w:tcPr>
            <w:tcW w:w="260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8669743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8b</w:t>
            </w:r>
          </w:p>
        </w:tc>
        <w:tc>
          <w:tcPr>
            <w:tcW w:w="410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2C590B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19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04DE990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8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a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80629C7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F7DA9C8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2a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2E74C7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89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E6DB0AC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3a</w:t>
            </w:r>
          </w:p>
        </w:tc>
        <w:tc>
          <w:tcPr>
            <w:tcW w:w="410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11F93D8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89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377ABC0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2a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10495E6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89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7F79EC0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19211E0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76" w:type="pct"/>
            <w:tcBorders>
              <w:top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BC4AE51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sz w:val="18"/>
                <w:szCs w:val="18"/>
              </w:rPr>
              <w:t>9</w:t>
            </w:r>
          </w:p>
        </w:tc>
      </w:tr>
      <w:tr w:rsidR="00BC73A3" w:rsidRPr="0046662A" w14:paraId="7C73D4D2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4EBDB0E1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0:0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5E37786F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2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1142C38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4DF1176A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79a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351C2AC1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14A10183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5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FC3B86E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12875CDC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3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E021200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60797F09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8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300B71FC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422091BC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6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683B42F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35A4559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46662A" w14:paraId="18C04BF2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02B87620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2:0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79986A96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73DE8D7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4D1A63AF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13cd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086F19C7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93C9BAB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7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7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52CC7B0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71F5793C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55b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138EBE1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2FBE04F6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0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7D10C56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19D31736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4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22E2F88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50E26818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46662A" w14:paraId="5E2658E7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242E339F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4:0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1B7F10CA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7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4B3C76F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2FF6D40D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b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2B31D1C3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3148F3EB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8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6C23C30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748BD1A7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5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32F6FA2A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47E7F8E5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9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94448A7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3BA3F1E1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5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B831BF5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0FD449F8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46662A" w14:paraId="3D6F979A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002D7D66" w14:textId="19EA7308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otal MCSFA</w:t>
            </w:r>
            <w:r w:rsidR="00197C2F"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>s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6C305F9C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34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e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6D0CE4D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63870DC1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4b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d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4F277E47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1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3924497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5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d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023A570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9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328E848B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1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07F8D95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2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586752BC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1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EDDECB0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1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72CDCF1C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8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C8F67B2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1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048A01B1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46662A" w14:paraId="756EDCDB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7D17C08A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5:0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134266EC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57317B7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5B61B938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1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4F0B8F5B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09877320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1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C5836AB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4F35FFC2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9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5A193CF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02B06058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0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36CB1E9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3BF21C5A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2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23677F8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0EA545AE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sz w:val="18"/>
                <w:szCs w:val="18"/>
              </w:rPr>
              <w:t>813</w:t>
            </w:r>
          </w:p>
        </w:tc>
      </w:tr>
      <w:tr w:rsidR="00BC73A3" w:rsidRPr="0046662A" w14:paraId="60A888AC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391BA3B0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6:0 (PA)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74636097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91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37D6FE7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29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1E3AABE4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9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77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4BE0FB6E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36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111A8E3E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.7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2CFADD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99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344D490E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9.94a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3F87528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95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3DB3358E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8.5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a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F1A6101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56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520823B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8.2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D4F718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32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0BC35BE1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sz w:val="18"/>
                <w:szCs w:val="18"/>
              </w:rPr>
              <w:t>5</w:t>
            </w:r>
          </w:p>
        </w:tc>
      </w:tr>
      <w:tr w:rsidR="00BC73A3" w:rsidRPr="0046662A" w14:paraId="5D73524C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3C9028B1" w14:textId="77777777" w:rsidR="00BC73A3" w:rsidRPr="000E2EC7" w:rsidRDefault="00BC73A3" w:rsidP="009C008E">
            <w:pPr>
              <w:rPr>
                <w:rFonts w:ascii="Times New Roman" w:eastAsia="宋体" w:hAnsi="Times New Roman" w:cs="Times New Roman"/>
                <w:b w:val="0"/>
                <w:color w:val="FF0000"/>
                <w:sz w:val="18"/>
                <w:szCs w:val="18"/>
              </w:rPr>
            </w:pPr>
            <w:r w:rsidRPr="000C2FF9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C17:0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0175F1F6" w14:textId="77777777" w:rsidR="00BC73A3" w:rsidRPr="00D6438F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643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</w:t>
            </w:r>
            <w:r w:rsidRPr="00D6438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4D00DCF" w14:textId="77777777" w:rsidR="00BC73A3" w:rsidRPr="00D6438F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643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‒</w:t>
            </w:r>
            <w:r w:rsidRPr="00D643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5CAE94D1" w14:textId="77777777" w:rsidR="00BC73A3" w:rsidRPr="00D6438F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643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</w:t>
            </w:r>
            <w:r w:rsidRPr="00D6438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b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308FFA5E" w14:textId="77777777" w:rsidR="00BC73A3" w:rsidRPr="00D6438F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643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‒</w:t>
            </w:r>
            <w:r w:rsidRPr="00D643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1E84C19D" w14:textId="77777777" w:rsidR="00BC73A3" w:rsidRPr="00D6438F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643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604793A" w14:textId="77777777" w:rsidR="00BC73A3" w:rsidRPr="00D6438F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643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‒</w:t>
            </w:r>
            <w:r w:rsidRPr="00D643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54AB9410" w14:textId="77777777" w:rsidR="00BC73A3" w:rsidRPr="00D6438F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643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55C1C87" w14:textId="77777777" w:rsidR="00BC73A3" w:rsidRPr="00D6438F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643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‒</w:t>
            </w:r>
            <w:r w:rsidRPr="00D643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49BF4467" w14:textId="77777777" w:rsidR="00BC73A3" w:rsidRPr="00D6438F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643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Pr="00D6438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D643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9B009B2" w14:textId="77777777" w:rsidR="00BC73A3" w:rsidRPr="00D6438F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643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‒</w:t>
            </w:r>
            <w:r w:rsidRPr="00D643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0170C92F" w14:textId="77777777" w:rsidR="00BC73A3" w:rsidRPr="00D6438F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643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a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EE2C98B" w14:textId="77777777" w:rsidR="00BC73A3" w:rsidRPr="00D6438F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643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‒</w:t>
            </w:r>
            <w:r w:rsidRPr="00D643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Pr="00D6438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3D5ABF8D" w14:textId="77777777" w:rsidR="00BC73A3" w:rsidRPr="00D6438F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6438F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.00</w:t>
            </w:r>
            <w:r w:rsidRPr="00D6438F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</w:p>
        </w:tc>
      </w:tr>
      <w:tr w:rsidR="00BC73A3" w:rsidRPr="0046662A" w14:paraId="147CE57F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2C2911CA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8:0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3E9C469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2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7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C4D6215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0FB874D5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4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3266C182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B1A5F8F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29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DD0C7CB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3D8D7E3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2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8305BD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7240796F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3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E7F7CD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6BE595D4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1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1B1CFA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7D788B17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9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sz w:val="18"/>
                <w:szCs w:val="18"/>
              </w:rPr>
              <w:t>02</w:t>
            </w:r>
          </w:p>
        </w:tc>
      </w:tr>
      <w:tr w:rsidR="00BC73A3" w:rsidRPr="0046662A" w14:paraId="65FF1F21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167D0198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0:0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54B2F07F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0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FC10E87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5C573B71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2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19903532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4C557C28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1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688DED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4BD92BC1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570628D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2381BA7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0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2DAB7F3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5BCFCDE0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0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E19FA18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559C3DE3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sz w:val="18"/>
                <w:szCs w:val="18"/>
              </w:rPr>
              <w:t>741</w:t>
            </w:r>
          </w:p>
        </w:tc>
      </w:tr>
      <w:tr w:rsidR="00BC73A3" w:rsidRPr="0046662A" w14:paraId="5D821E30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075A23E3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2:0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281F685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3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7F2F09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1E052EB8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6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47DE1C77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EF6CFFB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2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D95A65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011BA031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2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BDD34F2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1044E3C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6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3DE35A04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5601324B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4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6F33985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3BF267B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2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sz w:val="18"/>
                <w:szCs w:val="18"/>
              </w:rPr>
              <w:t>49</w:t>
            </w:r>
          </w:p>
        </w:tc>
      </w:tr>
      <w:tr w:rsidR="00BC73A3" w:rsidRPr="0046662A" w14:paraId="67217283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63CD0C8C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4:0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4C67536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9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32F6F8D3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47B473CB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7b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70CB14F9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39F099AE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6c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d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E44808D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050480FC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6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8D4FC45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3DDEA9CD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4cd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224E2EF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7C22ACE8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0d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950486D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77F75915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46662A" w14:paraId="0AE74128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0932FD69" w14:textId="524BB613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otal SFA</w:t>
            </w:r>
            <w:r w:rsidR="00197C2F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04305541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4.1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D434341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2877E7A3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7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5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1AFE1595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92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08EC5E7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7.03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04B016B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788218D2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7.8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31FF1DE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74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232B4398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7.4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DCCF0C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39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4A3E55A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7.8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7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4694442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88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656C683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002</w:t>
            </w:r>
          </w:p>
        </w:tc>
      </w:tr>
      <w:tr w:rsidR="00BC73A3" w:rsidRPr="0046662A" w14:paraId="27E51E67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64BB44F7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4:1n-5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7F51A2B9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9DCA218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20435B8C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4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531BC1D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6AE7D627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5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B0F84D6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7D67EA8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5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69CD5EC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19C77DE7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5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535BF1E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49F19E37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4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54F8649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66DF8458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sz w:val="18"/>
                <w:szCs w:val="18"/>
              </w:rPr>
              <w:t>815</w:t>
            </w:r>
          </w:p>
        </w:tc>
      </w:tr>
      <w:tr w:rsidR="00BC73A3" w:rsidRPr="0046662A" w14:paraId="0CC83C4E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1BCC279E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6:1n-7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021895D8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8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43930D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2113C336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a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0E34B8F1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17A7A0F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9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4D7411F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20E9F720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ABA52F0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690CAE3E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6857C02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69F31963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2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E21E1CD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64E05275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sz w:val="18"/>
                <w:szCs w:val="18"/>
              </w:rPr>
              <w:t>2</w:t>
            </w:r>
          </w:p>
        </w:tc>
      </w:tr>
      <w:tr w:rsidR="00BC73A3" w:rsidRPr="0046662A" w14:paraId="7DD81DE8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78BE4217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8:1t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35FA70AE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3C194A8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1470DBE2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9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48B0215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7FB5E25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2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15787FB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4608A085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402DD5D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0CF32AD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9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7BECC06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1DA5E72F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0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0A2CA39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00349F83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sz w:val="18"/>
                <w:szCs w:val="18"/>
              </w:rPr>
              <w:t>409</w:t>
            </w:r>
          </w:p>
        </w:tc>
      </w:tr>
      <w:tr w:rsidR="00BC73A3" w:rsidRPr="0046662A" w14:paraId="17BCF92E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67005742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8:1n-9 (OA)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13206ACD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0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DADFC8F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8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76BEDBB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.0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1300705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2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12E2D0E4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7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274640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662EA9B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5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732131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2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47136758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6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E707CD3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8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4C718D08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3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9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3B3C58B4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4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1523C158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46662A" w14:paraId="35C43622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47B013A1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0:1n-9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48EDF0FD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1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B42EA28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011DEEFB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7465BCC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7E07A423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3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630BE8A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170A764C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1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7690400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62CB24ED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9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654896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14278D62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8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C67AA17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3FF504C1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46662A" w14:paraId="4E04ABA0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435D7DE9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2:1n-9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74B41906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2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3C310306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3F4DE328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2A10578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4FFB1316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0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E18178B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2D4C268F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9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D70078D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2DDE90A1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b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E5F3340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353DF205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47A8681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0B86D0CB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46662A" w14:paraId="1E9C5FF5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2438F597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C24:1n-9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38325AE0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1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ED525FA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521EE985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2b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06F17D58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79624D4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9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B3B21AA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36874941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0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F121BED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74C640B7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8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4ADA2CA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444B186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8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FF39BA8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0FA7420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46662A" w14:paraId="715739A5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7019FEEF" w14:textId="3D94CB46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otal MUFA</w:t>
            </w:r>
            <w:r w:rsidR="00197C2F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30561B3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.7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25F320B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5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490FD61E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2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7F961C21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8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3CC21905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.7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D46B88B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1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1D22A3A2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.4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4EC507F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4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08D8FF64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.3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7CA5E5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79922697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.1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6DF59C6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718408EC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46662A" w14:paraId="77BC4164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3A4B6F25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8:2n-6 (LA)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7AF3B02F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3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1BB01CB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4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2E40B95D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3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c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0413FEEE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6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0E279148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63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EFD4010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9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748F7589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8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3E9CECCD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2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25353AD5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7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61EC65D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4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65AC8E1D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6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7D4CE72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2A00B213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46662A" w14:paraId="791E6B7A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0C2585E7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C18:3n-6 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168EAA0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3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A1E012B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6C1FD005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2b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1B7C4455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095635BE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9a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B586AB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1A033DF6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96CB86C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2AEBC79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9a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3255138C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04DBA8F8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0a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9EDF407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38B7AAC0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auto"/>
                <w:sz w:val="18"/>
                <w:szCs w:val="18"/>
              </w:rPr>
              <w:t>0.003</w:t>
            </w:r>
          </w:p>
        </w:tc>
      </w:tr>
      <w:tr w:rsidR="00BC73A3" w:rsidRPr="0046662A" w14:paraId="740F0880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1F0E1E75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0:2n-6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7BB34126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6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6D7360F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29419C9E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0b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55221198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1709D6E7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8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F8617DC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064E38C1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7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1E3F1E6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20C3B75C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F5DFDBF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23DC5125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9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621BA3A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66F22F57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46662A" w14:paraId="181CE995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7FC605EA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0:3n-6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6ADDE61B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5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DD17CA3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48A76988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4b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59886AF5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617C3010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0b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44CC7B3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409621D4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8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b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A9C88F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423F92D2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6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BF05E61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6F616BC7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5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770A882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07FD3668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46662A" w14:paraId="39EFA732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2839BCA4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0:4n-6 (ARA)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4A06AC4E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9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D0D062C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77B2BE0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1F309F5C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75E424C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1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6222816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4768C2F6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90C3195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03D6EF48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7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7A661F0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75082AA5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70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55902D0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52CDBD9A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46662A" w14:paraId="6AA46FCC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39EDF25F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2:2n-6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7877EBBE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2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B9BD1EF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13D185AF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3b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68024577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3A2FDD98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8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b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954D141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25EC9DEE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4cd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1737BD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4662D2C7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2d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83CF6CE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35D53253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0d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EF86CCC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2B72B55D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46662A" w14:paraId="2911DE18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4161DC19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2:4n-6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62456FA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6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CD8C823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4382AD39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8b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073C3AA1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CA1DA9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7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84B1A0F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5433976D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8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A45129A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26E78E4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9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C4984E5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4B7C15E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7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260975A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7E9B5B7E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46662A" w14:paraId="38FFF2AC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2D821929" w14:textId="10470424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otal n-6 PUFA</w:t>
            </w:r>
            <w:r w:rsidR="00197C2F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730BF695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9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CFFB747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7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6926F017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6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9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15D57F45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3A80368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4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3B8EFA6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3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48CE90E4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9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37994FA6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3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0F915E76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4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6E18F76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26497D5B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3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C5ADD94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2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74F36894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auto"/>
                <w:sz w:val="18"/>
                <w:szCs w:val="18"/>
              </w:rPr>
              <w:t>0.309</w:t>
            </w:r>
          </w:p>
        </w:tc>
      </w:tr>
      <w:tr w:rsidR="00BC73A3" w:rsidRPr="0046662A" w14:paraId="4D5DC32F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4E0D8288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18:3n-3 (ALA)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77557145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3E76A6A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7FEA323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c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569502F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D9F3377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a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F863A7D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6B7EBA9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7C8B28D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6976D5EA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7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EF9543E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0E218706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9a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3745A302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058B558D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46662A" w14:paraId="6CCE4DE5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2115CE6C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0:5n-3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5C9CD1BC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727049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7EE81940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8ab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291DAAE1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723152AD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7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93DA7FD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7D62798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7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5DD7ACD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5CBCD207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7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2D2424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6745F25D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6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16FBFB1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37199DF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sz w:val="18"/>
                <w:szCs w:val="18"/>
              </w:rPr>
              <w:t>02</w:t>
            </w:r>
          </w:p>
        </w:tc>
      </w:tr>
      <w:tr w:rsidR="00BC73A3" w:rsidRPr="0046662A" w14:paraId="45B4C848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418F39D6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2:5n-3 (DPA)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2EAA9318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1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0D9DD1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21032E8C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9b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121D620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0C45ECED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1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b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19EFFC9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7BC7AAFE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9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b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35F7BE8C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7C55C677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8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1ABB99F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33FCBBF0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1C2C25B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27A6D136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46662A" w14:paraId="4158D75F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43743D76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22:6n-3 (DHA)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5D66A065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3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5243C4D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1A2A283F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9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5E56BD4B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40A8E03B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9AF062F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3A8D0F3E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08E9304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08AAE3F6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9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EF8103D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2D93ACA8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553813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3F913987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46662A" w14:paraId="5D0076A9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084B1D80" w14:textId="0F76860A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otal n-3 PUFA</w:t>
            </w:r>
            <w:r w:rsidR="00197C2F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44B75DA3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88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9902183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39627CA0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0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1253DE65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36877B1E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31b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68B111B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201BFF2B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b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D18DD99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6DFA33A3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22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b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329BD433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1F28763B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13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E4C76C5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06754C65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46662A" w14:paraId="41E2E63E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75D52588" w14:textId="5100E082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otal PUFA</w:t>
            </w:r>
            <w:r w:rsidR="00197C2F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0D0DC114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8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3B4DAAE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4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2C362AD1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1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35155317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1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0E2177EB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76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35022EB0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2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2FC5F83F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2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8D1485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5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6FD178C3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70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212C966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5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35C531EF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4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69197C88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3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11CB5E07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auto"/>
                <w:sz w:val="18"/>
                <w:szCs w:val="18"/>
              </w:rPr>
              <w:t>0.626</w:t>
            </w:r>
          </w:p>
        </w:tc>
      </w:tr>
      <w:tr w:rsidR="00BC73A3" w:rsidRPr="0046662A" w14:paraId="405F153F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38A7BF1A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-6/n-3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165B1579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2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d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3F53924E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0420A1E4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82c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d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72EF5C5A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63B6CF32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54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a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c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7379D95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2BA556F7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5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a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10602B3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5EA22CA5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76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E97A8D0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6B33DD98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1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3FC90C9A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1EF53781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BC73A3" w:rsidRPr="0046662A" w14:paraId="24D155B1" w14:textId="77777777" w:rsidTr="009C0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shd w:val="clear" w:color="auto" w:fill="FFFFFF" w:themeFill="background1"/>
            <w:vAlign w:val="center"/>
          </w:tcPr>
          <w:p w14:paraId="1ABEF35F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A/ALA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 w14:paraId="2A8B430D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92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3B9824C3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9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56C71AEA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3</w:t>
            </w: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2F606730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9</w:t>
            </w:r>
          </w:p>
        </w:tc>
        <w:tc>
          <w:tcPr>
            <w:tcW w:w="287" w:type="pct"/>
            <w:shd w:val="clear" w:color="auto" w:fill="FFFFFF" w:themeFill="background1"/>
            <w:vAlign w:val="center"/>
          </w:tcPr>
          <w:p w14:paraId="206370A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8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a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1E5BD2B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7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0596CFD3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4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5AF83C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395F56FD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0.99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998FEC1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5</w:t>
            </w:r>
          </w:p>
        </w:tc>
        <w:tc>
          <w:tcPr>
            <w:tcW w:w="289" w:type="pct"/>
            <w:shd w:val="clear" w:color="auto" w:fill="FFFFFF" w:themeFill="background1"/>
            <w:vAlign w:val="center"/>
          </w:tcPr>
          <w:p w14:paraId="1D71F999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0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ab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38812100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4</w:t>
            </w:r>
          </w:p>
        </w:tc>
        <w:tc>
          <w:tcPr>
            <w:tcW w:w="276" w:type="pct"/>
            <w:shd w:val="clear" w:color="auto" w:fill="FFFFFF" w:themeFill="background1"/>
            <w:vAlign w:val="center"/>
          </w:tcPr>
          <w:p w14:paraId="4CDBBC3D" w14:textId="77777777" w:rsidR="00BC73A3" w:rsidRPr="0046662A" w:rsidRDefault="00BC73A3" w:rsidP="009C0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sz w:val="18"/>
                <w:szCs w:val="18"/>
              </w:rPr>
              <w:t>004</w:t>
            </w:r>
          </w:p>
        </w:tc>
      </w:tr>
      <w:tr w:rsidR="00BC73A3" w:rsidRPr="0046662A" w14:paraId="72917BCD" w14:textId="77777777" w:rsidTr="009C0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DD11F80" w14:textId="77777777" w:rsidR="00BC73A3" w:rsidRPr="0046662A" w:rsidRDefault="00BC73A3" w:rsidP="009C008E">
            <w:pP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RA/DHA</w:t>
            </w:r>
          </w:p>
        </w:tc>
        <w:tc>
          <w:tcPr>
            <w:tcW w:w="260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AB22DD2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</w:t>
            </w:r>
          </w:p>
        </w:tc>
        <w:tc>
          <w:tcPr>
            <w:tcW w:w="410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10948D3C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319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DFAF643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3</w:t>
            </w:r>
          </w:p>
        </w:tc>
        <w:tc>
          <w:tcPr>
            <w:tcW w:w="411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FC63C6A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287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43085A57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1</w:t>
            </w:r>
          </w:p>
        </w:tc>
        <w:tc>
          <w:tcPr>
            <w:tcW w:w="410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27E9F69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289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EB656E3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</w:t>
            </w:r>
          </w:p>
        </w:tc>
        <w:tc>
          <w:tcPr>
            <w:tcW w:w="410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43010D6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289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302E1CB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5</w:t>
            </w:r>
          </w:p>
        </w:tc>
        <w:tc>
          <w:tcPr>
            <w:tcW w:w="410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509D12EB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289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4EBAA0C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0</w:t>
            </w:r>
          </w:p>
        </w:tc>
        <w:tc>
          <w:tcPr>
            <w:tcW w:w="410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4FE75EAF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4666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276" w:type="pct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A282E9F" w14:textId="77777777" w:rsidR="00BC73A3" w:rsidRPr="0046662A" w:rsidRDefault="00BC73A3" w:rsidP="009C0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</w:pPr>
            <w:r w:rsidRPr="0046662A">
              <w:rPr>
                <w:rFonts w:ascii="Times New Roman" w:eastAsia="宋体" w:hAnsi="Times New Roman" w:cs="Times New Roman"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sz w:val="18"/>
                <w:szCs w:val="18"/>
              </w:rPr>
              <w:t>076</w:t>
            </w:r>
          </w:p>
        </w:tc>
      </w:tr>
    </w:tbl>
    <w:p w14:paraId="524752FE" w14:textId="525ECCFA" w:rsidR="00BC73A3" w:rsidRPr="00BC73A3" w:rsidRDefault="00BC73A3" w:rsidP="00BC73A3">
      <w:pPr>
        <w:spacing w:line="480" w:lineRule="auto"/>
        <w:rPr>
          <w:rFonts w:ascii="Times New Roman" w:hAnsi="Times New Roman" w:cs="Times New Roman"/>
          <w:szCs w:val="21"/>
        </w:rPr>
      </w:pPr>
      <w:r w:rsidRPr="00BC73A3">
        <w:rPr>
          <w:rFonts w:ascii="Times New Roman" w:hAnsi="Times New Roman" w:cs="Times New Roman" w:hint="eastAsia"/>
          <w:szCs w:val="21"/>
        </w:rPr>
        <w:t>Results are presented as mean</w:t>
      </w:r>
      <w:r w:rsidRPr="00BC73A3">
        <w:rPr>
          <w:rFonts w:ascii="Times New Roman" w:eastAsia="宋体" w:hAnsi="Times New Roman" w:cs="Times New Roman" w:hint="eastAsia"/>
          <w:szCs w:val="21"/>
        </w:rPr>
        <w:t xml:space="preserve"> and 95% confidence interval (CI). Mean </w:t>
      </w:r>
      <w:r w:rsidRPr="00BC73A3">
        <w:rPr>
          <w:rFonts w:ascii="Times New Roman" w:hAnsi="Times New Roman" w:cs="Times New Roman" w:hint="eastAsia"/>
          <w:szCs w:val="21"/>
        </w:rPr>
        <w:t>values within the same row not sharing a common letter are significantly different (</w:t>
      </w:r>
      <w:r w:rsidRPr="00BC73A3">
        <w:rPr>
          <w:rFonts w:ascii="Times New Roman" w:hAnsi="Times New Roman" w:cs="Times New Roman" w:hint="eastAsia"/>
          <w:i/>
          <w:szCs w:val="21"/>
        </w:rPr>
        <w:t>P</w:t>
      </w:r>
      <w:r w:rsidRPr="00BC73A3">
        <w:rPr>
          <w:rFonts w:ascii="Times New Roman" w:hAnsi="Times New Roman" w:cs="Times New Roman" w:hint="eastAsia"/>
          <w:szCs w:val="21"/>
        </w:rPr>
        <w:t>&lt;0.05). MCSFA: medium-chain saturated fatty acid; SFA: saturated fatty acid; MUFA: monounsaturated fatty acid; PUFA: polyunsaturated fatty acid; PA: p</w:t>
      </w:r>
      <w:r w:rsidRPr="00BC73A3">
        <w:rPr>
          <w:rFonts w:ascii="Times New Roman" w:hAnsi="Times New Roman" w:cs="Times New Roman"/>
          <w:szCs w:val="21"/>
        </w:rPr>
        <w:t>almitic acid</w:t>
      </w:r>
      <w:r w:rsidRPr="00BC73A3">
        <w:rPr>
          <w:rFonts w:ascii="Times New Roman" w:hAnsi="Times New Roman" w:cs="Times New Roman" w:hint="eastAsia"/>
          <w:szCs w:val="21"/>
        </w:rPr>
        <w:t xml:space="preserve">; OA: </w:t>
      </w:r>
      <w:r w:rsidRPr="00BC73A3">
        <w:rPr>
          <w:rFonts w:ascii="Times New Roman" w:hAnsi="Times New Roman" w:cs="Times New Roman"/>
          <w:szCs w:val="21"/>
        </w:rPr>
        <w:t>oleic acid</w:t>
      </w:r>
      <w:r w:rsidRPr="00BC73A3">
        <w:rPr>
          <w:rFonts w:ascii="Times New Roman" w:hAnsi="Times New Roman" w:cs="Times New Roman" w:hint="eastAsia"/>
          <w:szCs w:val="21"/>
        </w:rPr>
        <w:t xml:space="preserve">; LA: </w:t>
      </w:r>
      <w:r w:rsidRPr="00BC73A3">
        <w:rPr>
          <w:rFonts w:ascii="Times New Roman" w:hAnsi="Times New Roman" w:cs="Times New Roman"/>
          <w:szCs w:val="21"/>
        </w:rPr>
        <w:t>linoleic acid</w:t>
      </w:r>
      <w:r w:rsidRPr="00BC73A3">
        <w:rPr>
          <w:rFonts w:ascii="Times New Roman" w:hAnsi="Times New Roman" w:cs="Times New Roman" w:hint="eastAsia"/>
          <w:szCs w:val="21"/>
        </w:rPr>
        <w:t xml:space="preserve">; ARA: arachidonic acid; ALA: </w:t>
      </w:r>
      <w:r w:rsidRPr="00BC73A3">
        <w:rPr>
          <w:rFonts w:ascii="Times New Roman" w:hAnsi="Times New Roman" w:cs="Times New Roman"/>
          <w:szCs w:val="21"/>
        </w:rPr>
        <w:t>α-linolenic acid</w:t>
      </w:r>
      <w:r w:rsidRPr="00BC73A3">
        <w:rPr>
          <w:rFonts w:ascii="Times New Roman" w:hAnsi="Times New Roman" w:cs="Times New Roman" w:hint="eastAsia"/>
          <w:szCs w:val="21"/>
        </w:rPr>
        <w:t>; DPA: docosapentaenoic acid; DHA: docosahexaeonoic acid.</w:t>
      </w:r>
    </w:p>
    <w:p w14:paraId="1547CD4B" w14:textId="77777777" w:rsidR="00337EA2" w:rsidRDefault="00197C2F"/>
    <w:sectPr w:rsidR="00337EA2" w:rsidSect="00BC73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431AFB"/>
    <w:multiLevelType w:val="hybridMultilevel"/>
    <w:tmpl w:val="9730B1F2"/>
    <w:lvl w:ilvl="0" w:tplc="2FBA6DB0">
      <w:start w:val="36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73A3"/>
    <w:rsid w:val="00197C2F"/>
    <w:rsid w:val="00272139"/>
    <w:rsid w:val="00561F1D"/>
    <w:rsid w:val="00857A71"/>
    <w:rsid w:val="00915552"/>
    <w:rsid w:val="009366DB"/>
    <w:rsid w:val="00BC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85BE8"/>
  <w15:docId w15:val="{D5E14B44-BFCE-4019-B3D0-EA94F269E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73A3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BC73A3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91555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30">
    <w:name w:val="标题 3 字符"/>
    <w:basedOn w:val="a0"/>
    <w:link w:val="3"/>
    <w:uiPriority w:val="9"/>
    <w:rsid w:val="00BC73A3"/>
    <w:rPr>
      <w:rFonts w:ascii="宋体" w:eastAsia="宋体" w:hAnsi="宋体" w:cs="宋体"/>
      <w:b/>
      <w:bCs/>
      <w:kern w:val="0"/>
      <w:sz w:val="27"/>
      <w:szCs w:val="27"/>
    </w:rPr>
  </w:style>
  <w:style w:type="table" w:styleId="a3">
    <w:name w:val="Light Shading"/>
    <w:basedOn w:val="a1"/>
    <w:uiPriority w:val="60"/>
    <w:rsid w:val="00BC73A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BC73A3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C73A3"/>
    <w:rPr>
      <w:sz w:val="18"/>
      <w:szCs w:val="18"/>
    </w:rPr>
  </w:style>
  <w:style w:type="character" w:styleId="a6">
    <w:name w:val="Emphasis"/>
    <w:basedOn w:val="a0"/>
    <w:uiPriority w:val="20"/>
    <w:qFormat/>
    <w:rsid w:val="00BC73A3"/>
    <w:rPr>
      <w:i/>
      <w:iCs/>
    </w:rPr>
  </w:style>
  <w:style w:type="paragraph" w:customStyle="1" w:styleId="Default">
    <w:name w:val="Default"/>
    <w:rsid w:val="00BC73A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7">
    <w:name w:val="Hyperlink"/>
    <w:basedOn w:val="a0"/>
    <w:uiPriority w:val="99"/>
    <w:semiHidden/>
    <w:unhideWhenUsed/>
    <w:rsid w:val="00BC73A3"/>
    <w:rPr>
      <w:color w:val="0000FF"/>
      <w:u w:val="single"/>
    </w:rPr>
  </w:style>
  <w:style w:type="table" w:styleId="a8">
    <w:name w:val="Table Grid"/>
    <w:basedOn w:val="a1"/>
    <w:uiPriority w:val="59"/>
    <w:rsid w:val="00BC7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BC73A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1956</Words>
  <Characters>11152</Characters>
  <Application>Microsoft Office Word</Application>
  <DocSecurity>0</DocSecurity>
  <Lines>92</Lines>
  <Paragraphs>26</Paragraphs>
  <ScaleCrop>false</ScaleCrop>
  <Company/>
  <LinksUpToDate>false</LinksUpToDate>
  <CharactersWithSpaces>1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guipu</dc:creator>
  <cp:lastModifiedBy>147400667@qq.com</cp:lastModifiedBy>
  <cp:revision>4</cp:revision>
  <dcterms:created xsi:type="dcterms:W3CDTF">2021-09-20T12:49:00Z</dcterms:created>
  <dcterms:modified xsi:type="dcterms:W3CDTF">2021-09-21T02:32:00Z</dcterms:modified>
</cp:coreProperties>
</file>